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0EFA85" w14:textId="77777777" w:rsidR="00F467E2" w:rsidRPr="005C375A" w:rsidRDefault="00F467E2" w:rsidP="00F467E2">
      <w:pPr>
        <w:jc w:val="center"/>
        <w:rPr>
          <w:b/>
          <w:bCs/>
          <w:sz w:val="36"/>
          <w:szCs w:val="36"/>
          <w:lang w:val="en-US"/>
        </w:rPr>
      </w:pPr>
      <w:r w:rsidRPr="005C375A">
        <w:rPr>
          <w:b/>
          <w:bCs/>
          <w:sz w:val="36"/>
          <w:szCs w:val="36"/>
          <w:lang w:val="en-US"/>
        </w:rPr>
        <w:t>Supplementary materials: Tables</w:t>
      </w:r>
    </w:p>
    <w:p w14:paraId="2CADB9ED" w14:textId="77777777" w:rsidR="00F467E2" w:rsidRPr="005C375A" w:rsidRDefault="00F467E2" w:rsidP="00F467E2">
      <w:pPr>
        <w:rPr>
          <w:b/>
          <w:bCs/>
          <w:lang w:val="en-US"/>
        </w:rPr>
      </w:pPr>
    </w:p>
    <w:p w14:paraId="1FC28B72" w14:textId="77777777" w:rsidR="00F467E2" w:rsidRPr="005C375A" w:rsidRDefault="00F467E2" w:rsidP="00F467E2">
      <w:pPr>
        <w:rPr>
          <w:b/>
          <w:bCs/>
          <w:lang w:val="en-US"/>
        </w:rPr>
      </w:pPr>
    </w:p>
    <w:p w14:paraId="5C7D04A3" w14:textId="77777777" w:rsidR="004F57B2" w:rsidRPr="005C375A" w:rsidRDefault="004F57B2" w:rsidP="00F467E2">
      <w:pPr>
        <w:spacing w:line="600" w:lineRule="auto"/>
        <w:rPr>
          <w:rFonts w:ascii="Times New Roman" w:hAnsi="Times New Roman"/>
          <w:b/>
          <w:lang w:val="en-US"/>
        </w:rPr>
      </w:pPr>
    </w:p>
    <w:p w14:paraId="62A61C4F" w14:textId="77777777" w:rsidR="00F467E2" w:rsidRPr="005C375A" w:rsidRDefault="004F57B2" w:rsidP="00F467E2">
      <w:pPr>
        <w:spacing w:line="600" w:lineRule="auto"/>
        <w:rPr>
          <w:lang w:val="en-US"/>
        </w:rPr>
      </w:pPr>
      <w:r w:rsidRPr="005C375A">
        <w:rPr>
          <w:rFonts w:ascii="Times New Roman" w:hAnsi="Times New Roman"/>
          <w:b/>
          <w:lang w:val="en-US"/>
        </w:rPr>
        <w:t>Supplemental</w:t>
      </w:r>
      <w:r w:rsidR="009E7831" w:rsidRPr="005C375A">
        <w:rPr>
          <w:rFonts w:ascii="Times New Roman" w:hAnsi="Times New Roman"/>
          <w:b/>
          <w:lang w:val="en-US"/>
        </w:rPr>
        <w:t xml:space="preserve"> Table S</w:t>
      </w:r>
      <w:r w:rsidR="006D47F2" w:rsidRPr="005C375A">
        <w:rPr>
          <w:rFonts w:ascii="Times New Roman" w:hAnsi="Times New Roman"/>
          <w:b/>
          <w:lang w:val="en-US"/>
        </w:rPr>
        <w:t>1</w:t>
      </w:r>
      <w:r w:rsidRPr="005C375A">
        <w:rPr>
          <w:rFonts w:ascii="Times New Roman" w:hAnsi="Times New Roman"/>
          <w:b/>
          <w:lang w:val="en-US"/>
        </w:rPr>
        <w:t>.</w:t>
      </w:r>
      <w:r w:rsidRPr="005C375A">
        <w:rPr>
          <w:rFonts w:ascii="Times New Roman" w:hAnsi="Times New Roman"/>
          <w:lang w:val="en-US"/>
        </w:rPr>
        <w:t xml:space="preserve"> </w:t>
      </w:r>
      <w:r w:rsidR="00F467E2" w:rsidRPr="005C375A">
        <w:rPr>
          <w:lang w:val="en-US"/>
        </w:rPr>
        <w:t>Organ classification of ICD-10 primary diagnosis.</w:t>
      </w:r>
    </w:p>
    <w:p w14:paraId="2C4A76EF" w14:textId="4D44960B" w:rsidR="004F57B2" w:rsidRPr="005C375A" w:rsidRDefault="004F57B2" w:rsidP="00F467E2">
      <w:pPr>
        <w:spacing w:line="600" w:lineRule="auto"/>
        <w:rPr>
          <w:rFonts w:ascii="Times New Roman" w:hAnsi="Times New Roman"/>
          <w:szCs w:val="22"/>
          <w:lang w:val="en-US"/>
        </w:rPr>
      </w:pPr>
      <w:r w:rsidRPr="005C375A">
        <w:rPr>
          <w:rFonts w:ascii="Times New Roman" w:hAnsi="Times New Roman"/>
          <w:b/>
          <w:lang w:val="en-US"/>
        </w:rPr>
        <w:t xml:space="preserve">Supplemental </w:t>
      </w:r>
      <w:r w:rsidR="009E7831" w:rsidRPr="005C375A">
        <w:rPr>
          <w:rFonts w:ascii="Times New Roman" w:hAnsi="Times New Roman"/>
          <w:b/>
          <w:szCs w:val="22"/>
          <w:lang w:val="en-US"/>
        </w:rPr>
        <w:t>Table S</w:t>
      </w:r>
      <w:r w:rsidR="006D47F2" w:rsidRPr="005C375A">
        <w:rPr>
          <w:rFonts w:ascii="Times New Roman" w:hAnsi="Times New Roman"/>
          <w:b/>
          <w:szCs w:val="22"/>
          <w:lang w:val="en-US"/>
        </w:rPr>
        <w:t>2</w:t>
      </w:r>
      <w:r w:rsidRPr="005C375A">
        <w:rPr>
          <w:rFonts w:ascii="Times New Roman" w:hAnsi="Times New Roman"/>
          <w:b/>
          <w:szCs w:val="22"/>
          <w:lang w:val="en-US"/>
        </w:rPr>
        <w:t>.</w:t>
      </w:r>
      <w:r w:rsidRPr="005C375A">
        <w:rPr>
          <w:rFonts w:ascii="Times New Roman" w:hAnsi="Times New Roman"/>
          <w:szCs w:val="22"/>
          <w:lang w:val="en-US"/>
        </w:rPr>
        <w:t xml:space="preserve"> French CPT codes of high-level organ support</w:t>
      </w:r>
    </w:p>
    <w:p w14:paraId="0F77346F" w14:textId="4D399EC9" w:rsidR="00F467E2" w:rsidRPr="005C375A" w:rsidRDefault="004F57B2" w:rsidP="00F467E2">
      <w:pPr>
        <w:spacing w:line="600" w:lineRule="auto"/>
        <w:jc w:val="left"/>
        <w:rPr>
          <w:rFonts w:ascii="Times New Roman" w:hAnsi="Times New Roman"/>
          <w:szCs w:val="22"/>
          <w:lang w:val="en-US"/>
        </w:rPr>
      </w:pPr>
      <w:r w:rsidRPr="005C375A">
        <w:rPr>
          <w:rFonts w:ascii="Times New Roman" w:hAnsi="Times New Roman"/>
          <w:b/>
          <w:szCs w:val="22"/>
          <w:lang w:val="en-US"/>
        </w:rPr>
        <w:t xml:space="preserve">Supplemental </w:t>
      </w:r>
      <w:r w:rsidRPr="005C375A">
        <w:rPr>
          <w:rFonts w:ascii="Times New Roman" w:hAnsi="Times New Roman"/>
          <w:b/>
          <w:lang w:val="en-US"/>
        </w:rPr>
        <w:t>Table S</w:t>
      </w:r>
      <w:r w:rsidR="00B82555" w:rsidRPr="005C375A">
        <w:rPr>
          <w:rFonts w:ascii="Times New Roman" w:hAnsi="Times New Roman"/>
          <w:b/>
          <w:lang w:val="en-US"/>
        </w:rPr>
        <w:t>3</w:t>
      </w:r>
      <w:r w:rsidRPr="005C375A">
        <w:rPr>
          <w:rFonts w:ascii="Times New Roman" w:hAnsi="Times New Roman"/>
          <w:b/>
          <w:lang w:val="en-US"/>
        </w:rPr>
        <w:t xml:space="preserve">. </w:t>
      </w:r>
      <w:r w:rsidRPr="005C375A">
        <w:rPr>
          <w:rFonts w:ascii="Times New Roman" w:hAnsi="Times New Roman"/>
          <w:lang w:val="en-US"/>
        </w:rPr>
        <w:t>C</w:t>
      </w:r>
      <w:r w:rsidRPr="005C375A">
        <w:rPr>
          <w:rFonts w:ascii="Times New Roman" w:hAnsi="Times New Roman"/>
          <w:szCs w:val="22"/>
          <w:lang w:val="en-US"/>
        </w:rPr>
        <w:t xml:space="preserve">ross tabulation characteristics within each latent </w:t>
      </w:r>
      <w:r w:rsidR="00741963" w:rsidRPr="005C375A">
        <w:rPr>
          <w:rFonts w:ascii="Times New Roman" w:hAnsi="Times New Roman"/>
          <w:szCs w:val="22"/>
          <w:lang w:val="en-US"/>
        </w:rPr>
        <w:t>class</w:t>
      </w:r>
      <w:r w:rsidRPr="005C375A">
        <w:rPr>
          <w:rFonts w:ascii="Times New Roman" w:hAnsi="Times New Roman"/>
          <w:szCs w:val="22"/>
          <w:lang w:val="en-US"/>
        </w:rPr>
        <w:t>.</w:t>
      </w:r>
      <w:r w:rsidR="00F467E2" w:rsidRPr="005C375A">
        <w:rPr>
          <w:rFonts w:ascii="Times New Roman" w:hAnsi="Times New Roman"/>
          <w:szCs w:val="22"/>
          <w:lang w:val="en-US"/>
        </w:rPr>
        <w:br w:type="page"/>
      </w:r>
    </w:p>
    <w:p w14:paraId="7F94FF52" w14:textId="18BDFB59" w:rsidR="00F467E2" w:rsidRPr="005C375A" w:rsidRDefault="00F467E2" w:rsidP="00F467E2">
      <w:pPr>
        <w:spacing w:line="360" w:lineRule="auto"/>
        <w:rPr>
          <w:lang w:val="en-US"/>
        </w:rPr>
      </w:pPr>
      <w:r w:rsidRPr="005C375A">
        <w:rPr>
          <w:rFonts w:ascii="Times New Roman" w:hAnsi="Times New Roman"/>
          <w:b/>
          <w:lang w:val="en-US"/>
        </w:rPr>
        <w:lastRenderedPageBreak/>
        <w:t xml:space="preserve">Supplemental </w:t>
      </w:r>
      <w:r w:rsidRPr="005C375A">
        <w:rPr>
          <w:rFonts w:ascii="Times New Roman" w:hAnsi="Times New Roman"/>
          <w:b/>
          <w:szCs w:val="22"/>
          <w:lang w:val="en-US"/>
        </w:rPr>
        <w:t>Table S1</w:t>
      </w:r>
      <w:r w:rsidRPr="005C375A">
        <w:rPr>
          <w:b/>
          <w:bCs/>
          <w:lang w:val="en-US"/>
        </w:rPr>
        <w:t xml:space="preserve">. </w:t>
      </w:r>
      <w:r w:rsidRPr="005C375A">
        <w:rPr>
          <w:lang w:val="en-US"/>
        </w:rPr>
        <w:t>Organ classification of ICD-10 primary diagnosis.</w:t>
      </w:r>
    </w:p>
    <w:p w14:paraId="1213F862" w14:textId="77777777" w:rsidR="00F467E2" w:rsidRPr="005C375A" w:rsidRDefault="00F467E2" w:rsidP="00F467E2">
      <w:pPr>
        <w:rPr>
          <w:lang w:val="en-US"/>
        </w:rPr>
      </w:pPr>
    </w:p>
    <w:tbl>
      <w:tblPr>
        <w:tblStyle w:val="Grilledutableau"/>
        <w:tblW w:w="9613" w:type="dxa"/>
        <w:jc w:val="center"/>
        <w:tblBorders>
          <w:insideV w:val="none" w:sz="0" w:space="0" w:color="auto"/>
        </w:tblBorders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3059"/>
        <w:gridCol w:w="6554"/>
      </w:tblGrid>
      <w:tr w:rsidR="00F467E2" w:rsidRPr="005C375A" w14:paraId="62A75545" w14:textId="77777777" w:rsidTr="001655C0">
        <w:trPr>
          <w:trHeight w:val="964"/>
          <w:jc w:val="center"/>
        </w:trPr>
        <w:tc>
          <w:tcPr>
            <w:tcW w:w="3059" w:type="dxa"/>
            <w:tcBorders>
              <w:bottom w:val="single" w:sz="4" w:space="0" w:color="auto"/>
            </w:tcBorders>
            <w:noWrap/>
            <w:vAlign w:val="center"/>
          </w:tcPr>
          <w:p w14:paraId="232C8A5D" w14:textId="77777777" w:rsidR="00F467E2" w:rsidRPr="005C375A" w:rsidRDefault="00F467E2" w:rsidP="006707C5">
            <w:pPr>
              <w:jc w:val="left"/>
              <w:rPr>
                <w:b/>
                <w:lang w:val="en-US"/>
              </w:rPr>
            </w:pPr>
            <w:r w:rsidRPr="005C375A">
              <w:rPr>
                <w:b/>
                <w:lang w:val="en-US"/>
              </w:rPr>
              <w:t>ICD-10 classification by organ</w:t>
            </w:r>
          </w:p>
        </w:tc>
        <w:tc>
          <w:tcPr>
            <w:tcW w:w="6554" w:type="dxa"/>
            <w:tcBorders>
              <w:bottom w:val="single" w:sz="4" w:space="0" w:color="auto"/>
            </w:tcBorders>
            <w:noWrap/>
            <w:vAlign w:val="center"/>
          </w:tcPr>
          <w:p w14:paraId="7EC4E58D" w14:textId="77777777" w:rsidR="00F467E2" w:rsidRPr="005C375A" w:rsidRDefault="00F467E2" w:rsidP="00A1217A">
            <w:pPr>
              <w:rPr>
                <w:b/>
                <w:lang w:val="en-US"/>
              </w:rPr>
            </w:pPr>
            <w:r w:rsidRPr="005C375A">
              <w:rPr>
                <w:b/>
                <w:lang w:val="en-US"/>
              </w:rPr>
              <w:t>List of ICD-10 codes</w:t>
            </w:r>
          </w:p>
        </w:tc>
      </w:tr>
      <w:tr w:rsidR="005C375A" w:rsidRPr="005C375A" w14:paraId="73485152" w14:textId="77777777" w:rsidTr="001655C0">
        <w:trPr>
          <w:trHeight w:val="20"/>
          <w:jc w:val="center"/>
        </w:trPr>
        <w:tc>
          <w:tcPr>
            <w:tcW w:w="3059" w:type="dxa"/>
            <w:tcBorders>
              <w:bottom w:val="nil"/>
            </w:tcBorders>
            <w:noWrap/>
            <w:vAlign w:val="center"/>
            <w:hideMark/>
          </w:tcPr>
          <w:p w14:paraId="487F2C6E" w14:textId="4EBFB06C" w:rsidR="005C375A" w:rsidRPr="005C375A" w:rsidRDefault="005C375A" w:rsidP="005C375A">
            <w:pPr>
              <w:jc w:val="left"/>
              <w:rPr>
                <w:lang w:val="en-US"/>
              </w:rPr>
            </w:pPr>
            <w:r w:rsidRPr="005C375A">
              <w:rPr>
                <w:lang w:val="en-US"/>
              </w:rPr>
              <w:t>CARDIAC OR CIRCULATORY</w:t>
            </w:r>
          </w:p>
        </w:tc>
        <w:tc>
          <w:tcPr>
            <w:tcW w:w="6554" w:type="dxa"/>
            <w:tcBorders>
              <w:bottom w:val="nil"/>
            </w:tcBorders>
            <w:noWrap/>
            <w:vAlign w:val="center"/>
            <w:hideMark/>
          </w:tcPr>
          <w:p w14:paraId="51D8552C" w14:textId="77777777" w:rsidR="005C375A" w:rsidRPr="005C375A" w:rsidRDefault="005C375A" w:rsidP="005C375A">
            <w:pPr>
              <w:rPr>
                <w:sz w:val="18"/>
                <w:lang w:val="en-US"/>
              </w:rPr>
            </w:pPr>
            <w:r w:rsidRPr="005C375A">
              <w:rPr>
                <w:sz w:val="18"/>
                <w:lang w:val="en-US"/>
              </w:rPr>
              <w:t>E86, E86, I00-I25, I300, I301, I30-I31, I328, I34-I37, I401-I409, I418-I42, I430, I431-I519, I70-I721, I723-I729, I74, I77, I790-I791, I792-I80, I821-I822, I828-I829, I95, I970-I971, I978-I979, L97, R00-R01, R03, R55, R570-R571, R578, R579, R58, T78, T811</w:t>
            </w:r>
          </w:p>
        </w:tc>
      </w:tr>
      <w:tr w:rsidR="005C375A" w:rsidRPr="005C375A" w14:paraId="7D442D67" w14:textId="77777777" w:rsidTr="001655C0">
        <w:trPr>
          <w:trHeight w:val="20"/>
          <w:jc w:val="center"/>
        </w:trPr>
        <w:tc>
          <w:tcPr>
            <w:tcW w:w="30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64BCE9" w14:textId="31482E24" w:rsidR="005C375A" w:rsidRPr="005C375A" w:rsidRDefault="005C375A" w:rsidP="005C375A">
            <w:pPr>
              <w:jc w:val="left"/>
              <w:rPr>
                <w:i/>
                <w:lang w:val="en-US"/>
              </w:rPr>
            </w:pPr>
            <w:r w:rsidRPr="005C375A">
              <w:rPr>
                <w:i/>
                <w:lang w:val="en-US"/>
              </w:rPr>
              <w:t>including septic</w:t>
            </w:r>
          </w:p>
        </w:tc>
        <w:tc>
          <w:tcPr>
            <w:tcW w:w="655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BB015E2" w14:textId="77777777" w:rsidR="005C375A" w:rsidRPr="005C375A" w:rsidRDefault="005C375A" w:rsidP="005C375A">
            <w:pPr>
              <w:rPr>
                <w:sz w:val="18"/>
                <w:lang w:val="en-US"/>
              </w:rPr>
            </w:pPr>
            <w:r w:rsidRPr="005C375A">
              <w:rPr>
                <w:sz w:val="18"/>
                <w:lang w:val="en-US"/>
              </w:rPr>
              <w:t>A021, A327-A329, A392-A395, A40, A41, A427, A440, A481-A484, A483, A75-A79, A90-A99, B332, B334, B377, B464, B49, B570, B572, I320-I321, I33, I38-I400, I410-I412, I52, I980-I981, J853, J853, R572</w:t>
            </w:r>
          </w:p>
        </w:tc>
      </w:tr>
      <w:tr w:rsidR="005C375A" w:rsidRPr="005C375A" w14:paraId="4C731A5F" w14:textId="77777777" w:rsidTr="001655C0">
        <w:trPr>
          <w:trHeight w:val="20"/>
          <w:jc w:val="center"/>
        </w:trPr>
        <w:tc>
          <w:tcPr>
            <w:tcW w:w="3059" w:type="dxa"/>
            <w:tcBorders>
              <w:bottom w:val="nil"/>
            </w:tcBorders>
            <w:noWrap/>
            <w:vAlign w:val="center"/>
            <w:hideMark/>
          </w:tcPr>
          <w:p w14:paraId="3B8ED25D" w14:textId="6D4C209B" w:rsidR="005C375A" w:rsidRPr="005C375A" w:rsidRDefault="005C375A" w:rsidP="005C375A">
            <w:pPr>
              <w:jc w:val="left"/>
              <w:rPr>
                <w:lang w:val="en-US"/>
              </w:rPr>
            </w:pPr>
            <w:r w:rsidRPr="005C375A">
              <w:rPr>
                <w:lang w:val="en-US"/>
              </w:rPr>
              <w:t>RESPIRATORY</w:t>
            </w:r>
          </w:p>
        </w:tc>
        <w:tc>
          <w:tcPr>
            <w:tcW w:w="6554" w:type="dxa"/>
            <w:tcBorders>
              <w:bottom w:val="nil"/>
            </w:tcBorders>
            <w:noWrap/>
            <w:vAlign w:val="center"/>
            <w:hideMark/>
          </w:tcPr>
          <w:p w14:paraId="7128FCB2" w14:textId="77777777" w:rsidR="005C375A" w:rsidRPr="005C375A" w:rsidRDefault="005C375A" w:rsidP="005C375A">
            <w:pPr>
              <w:rPr>
                <w:sz w:val="18"/>
                <w:lang w:val="en-US"/>
              </w:rPr>
            </w:pPr>
            <w:r w:rsidRPr="005C375A">
              <w:rPr>
                <w:sz w:val="18"/>
                <w:lang w:val="en-US"/>
              </w:rPr>
              <w:t>E840, J30-J31, J33, J341-J35, J38, J40-J439, J441-J47, J60-J70, J80, J81-J84, J92-J95, J960, J961-J99, R04-R091, R092, U04</w:t>
            </w:r>
          </w:p>
        </w:tc>
      </w:tr>
      <w:tr w:rsidR="005C375A" w:rsidRPr="005C375A" w14:paraId="6181458F" w14:textId="77777777" w:rsidTr="001655C0">
        <w:trPr>
          <w:trHeight w:val="20"/>
          <w:jc w:val="center"/>
        </w:trPr>
        <w:tc>
          <w:tcPr>
            <w:tcW w:w="30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6C782F4" w14:textId="631DADAE" w:rsidR="005C375A" w:rsidRPr="005C375A" w:rsidRDefault="005C375A" w:rsidP="005C375A">
            <w:pPr>
              <w:jc w:val="left"/>
              <w:rPr>
                <w:i/>
                <w:lang w:val="en-US"/>
              </w:rPr>
            </w:pPr>
            <w:r w:rsidRPr="005C375A">
              <w:rPr>
                <w:i/>
                <w:lang w:val="en-US"/>
              </w:rPr>
              <w:t>including septic</w:t>
            </w:r>
          </w:p>
        </w:tc>
        <w:tc>
          <w:tcPr>
            <w:tcW w:w="655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F7BFAD" w14:textId="77777777" w:rsidR="005C375A" w:rsidRPr="005C375A" w:rsidRDefault="005C375A" w:rsidP="005C375A">
            <w:pPr>
              <w:rPr>
                <w:sz w:val="18"/>
                <w:lang w:val="en-US"/>
              </w:rPr>
            </w:pPr>
            <w:r w:rsidRPr="005C375A">
              <w:rPr>
                <w:sz w:val="18"/>
                <w:lang w:val="en-US"/>
              </w:rPr>
              <w:t>A15-A16, A19, A310, A36-A38, A420, A430, A481, A691, A70, B012, B052, B250, B342, B371, B44, B450, B460, B510, B55, B573, B583, B59, I26-28, J00-J06, J09-J18, J20-J22, J32, J340, J36-J37, J39, J440, J850-J852, J86, J90-J91, R093-R094</w:t>
            </w:r>
          </w:p>
        </w:tc>
      </w:tr>
      <w:tr w:rsidR="005C375A" w:rsidRPr="005C375A" w14:paraId="0D391778" w14:textId="77777777" w:rsidTr="001655C0">
        <w:trPr>
          <w:trHeight w:val="20"/>
          <w:jc w:val="center"/>
        </w:trPr>
        <w:tc>
          <w:tcPr>
            <w:tcW w:w="3059" w:type="dxa"/>
            <w:tcBorders>
              <w:bottom w:val="nil"/>
            </w:tcBorders>
            <w:noWrap/>
            <w:vAlign w:val="center"/>
            <w:hideMark/>
          </w:tcPr>
          <w:p w14:paraId="37566680" w14:textId="529DD23C" w:rsidR="005C375A" w:rsidRPr="005C375A" w:rsidRDefault="005C375A" w:rsidP="005C375A">
            <w:pPr>
              <w:jc w:val="left"/>
              <w:rPr>
                <w:lang w:val="en-US"/>
              </w:rPr>
            </w:pPr>
            <w:r w:rsidRPr="005C375A">
              <w:rPr>
                <w:lang w:val="en-US"/>
              </w:rPr>
              <w:t>NEUROLOGICAL</w:t>
            </w:r>
          </w:p>
        </w:tc>
        <w:tc>
          <w:tcPr>
            <w:tcW w:w="6554" w:type="dxa"/>
            <w:tcBorders>
              <w:bottom w:val="nil"/>
            </w:tcBorders>
            <w:noWrap/>
            <w:vAlign w:val="center"/>
            <w:hideMark/>
          </w:tcPr>
          <w:p w14:paraId="08A71764" w14:textId="77777777" w:rsidR="005C375A" w:rsidRPr="005C375A" w:rsidRDefault="005C375A" w:rsidP="005C375A">
            <w:pPr>
              <w:rPr>
                <w:sz w:val="18"/>
                <w:lang w:val="en-US"/>
              </w:rPr>
            </w:pPr>
            <w:r w:rsidRPr="005C375A">
              <w:rPr>
                <w:sz w:val="18"/>
                <w:lang w:val="en-US"/>
              </w:rPr>
              <w:t>E100, E140, E15, G08-G09, I60-I680, I682-I69, R20, R25-R29, R40-R49, R51-R52, R56, R90</w:t>
            </w:r>
          </w:p>
        </w:tc>
      </w:tr>
      <w:tr w:rsidR="005C375A" w:rsidRPr="005C375A" w14:paraId="65E653E4" w14:textId="77777777" w:rsidTr="001655C0">
        <w:trPr>
          <w:trHeight w:val="20"/>
          <w:jc w:val="center"/>
        </w:trPr>
        <w:tc>
          <w:tcPr>
            <w:tcW w:w="3059" w:type="dxa"/>
            <w:tcBorders>
              <w:top w:val="nil"/>
            </w:tcBorders>
            <w:noWrap/>
            <w:vAlign w:val="center"/>
            <w:hideMark/>
          </w:tcPr>
          <w:p w14:paraId="62461CA6" w14:textId="7D753055" w:rsidR="005C375A" w:rsidRPr="005C375A" w:rsidRDefault="005C375A" w:rsidP="005C375A">
            <w:pPr>
              <w:jc w:val="left"/>
              <w:rPr>
                <w:i/>
                <w:lang w:val="en-US"/>
              </w:rPr>
            </w:pPr>
            <w:r w:rsidRPr="005C375A">
              <w:rPr>
                <w:i/>
                <w:lang w:val="en-US"/>
              </w:rPr>
              <w:t>including septic</w:t>
            </w:r>
          </w:p>
        </w:tc>
        <w:tc>
          <w:tcPr>
            <w:tcW w:w="6554" w:type="dxa"/>
            <w:tcBorders>
              <w:top w:val="nil"/>
            </w:tcBorders>
            <w:noWrap/>
            <w:vAlign w:val="center"/>
            <w:hideMark/>
          </w:tcPr>
          <w:p w14:paraId="36C60624" w14:textId="77777777" w:rsidR="005C375A" w:rsidRPr="005C375A" w:rsidRDefault="005C375A" w:rsidP="005C375A">
            <w:pPr>
              <w:rPr>
                <w:sz w:val="18"/>
                <w:lang w:val="en-US"/>
              </w:rPr>
            </w:pPr>
            <w:r w:rsidRPr="005C375A">
              <w:rPr>
                <w:sz w:val="18"/>
                <w:lang w:val="en-US"/>
              </w:rPr>
              <w:t>A17, A321, A390, A80-A89, B003-B004, B010-B011, B020-B023, B050-B021, B261-B262, B375-B376, B451, B461, B500, B56, B571, B574, B582, B690, G00-G07, I681</w:t>
            </w:r>
          </w:p>
        </w:tc>
      </w:tr>
      <w:tr w:rsidR="005C375A" w:rsidRPr="005C375A" w14:paraId="54E55077" w14:textId="77777777" w:rsidTr="001655C0">
        <w:trPr>
          <w:trHeight w:val="20"/>
          <w:jc w:val="center"/>
        </w:trPr>
        <w:tc>
          <w:tcPr>
            <w:tcW w:w="30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2D303D" w14:textId="54117E51" w:rsidR="005C375A" w:rsidRPr="005C375A" w:rsidRDefault="005C375A" w:rsidP="005C375A">
            <w:pPr>
              <w:jc w:val="left"/>
              <w:rPr>
                <w:lang w:val="en-US"/>
              </w:rPr>
            </w:pPr>
            <w:r w:rsidRPr="005C375A">
              <w:rPr>
                <w:lang w:val="en-US"/>
              </w:rPr>
              <w:t>Hematologic-oncologic</w:t>
            </w:r>
          </w:p>
        </w:tc>
        <w:tc>
          <w:tcPr>
            <w:tcW w:w="65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A068E7" w14:textId="77777777" w:rsidR="005C375A" w:rsidRPr="005C375A" w:rsidRDefault="005C375A" w:rsidP="005C375A">
            <w:pPr>
              <w:rPr>
                <w:sz w:val="18"/>
                <w:lang w:val="en-US"/>
              </w:rPr>
            </w:pPr>
            <w:r w:rsidRPr="005C375A">
              <w:rPr>
                <w:sz w:val="18"/>
                <w:lang w:val="en-US"/>
              </w:rPr>
              <w:t>C00-D97, R91-R92</w:t>
            </w:r>
          </w:p>
        </w:tc>
      </w:tr>
      <w:tr w:rsidR="005C375A" w:rsidRPr="005C375A" w14:paraId="7963BB89" w14:textId="77777777" w:rsidTr="001655C0">
        <w:trPr>
          <w:trHeight w:val="20"/>
          <w:jc w:val="center"/>
        </w:trPr>
        <w:tc>
          <w:tcPr>
            <w:tcW w:w="3059" w:type="dxa"/>
            <w:tcBorders>
              <w:bottom w:val="nil"/>
            </w:tcBorders>
            <w:noWrap/>
            <w:vAlign w:val="center"/>
            <w:hideMark/>
          </w:tcPr>
          <w:p w14:paraId="7C4CCA75" w14:textId="3ED2C8D2" w:rsidR="005C375A" w:rsidRPr="005C375A" w:rsidRDefault="005C375A" w:rsidP="005C375A">
            <w:pPr>
              <w:jc w:val="left"/>
              <w:rPr>
                <w:lang w:val="en-US"/>
              </w:rPr>
            </w:pPr>
            <w:r w:rsidRPr="005C375A">
              <w:rPr>
                <w:lang w:val="en-US"/>
              </w:rPr>
              <w:t>OTHERS</w:t>
            </w:r>
          </w:p>
        </w:tc>
        <w:tc>
          <w:tcPr>
            <w:tcW w:w="6554" w:type="dxa"/>
            <w:tcBorders>
              <w:bottom w:val="nil"/>
            </w:tcBorders>
            <w:noWrap/>
            <w:vAlign w:val="center"/>
            <w:hideMark/>
          </w:tcPr>
          <w:p w14:paraId="28FFD38E" w14:textId="77777777" w:rsidR="005C375A" w:rsidRPr="005C375A" w:rsidRDefault="005C375A" w:rsidP="005C375A">
            <w:pPr>
              <w:rPr>
                <w:sz w:val="18"/>
                <w:lang w:val="en-US"/>
              </w:rPr>
            </w:pPr>
            <w:r w:rsidRPr="005C375A">
              <w:rPr>
                <w:sz w:val="18"/>
                <w:lang w:val="en-US"/>
              </w:rPr>
              <w:t>R96, R99, E841, I81, I820, I85, I982, K20-K31, K35-K38, K40-K46, K50-K52, K55, K56-K63, K66, K70-K76, K80, K85-K86, K90-K93, R10-R19, R74, N30, N33-N34, N390, N41, N45, N51, N61, N70-N77, D80-D89, E102, E112, E132, E142, E83-E85, E87, I722, I73, I78, I823, L50-L54, L93-L95, M05-M14, M30-M36, M359, M60-M61, M63, N00-N079, N081-N087, N089, R50, R79, B20-B24, B520, I78, N080, N088, T96-T97, E00-E059, E061-E07, E101, E111, E121, E131, E141, E20-E35, E40-E64, E70-E72, E74-E80, E88-E89, R63-R64, L10-L14, M15-M25, M40-M54, M62, M65-M79, M80-M99, R02, R21-R22, S00-T35, T79, T90-T95, T98, F00-F99, R78, T51-T57, X60-X94, X85-Y09, T36-T50, T80-T801, T803-T813, T815-T825, T828-T834, T837-T844, T848-T856, T858-T873, T875-T879, T881-T88, Y40-Y84</w:t>
            </w:r>
          </w:p>
        </w:tc>
      </w:tr>
      <w:tr w:rsidR="005C375A" w:rsidRPr="005C375A" w14:paraId="404C2A99" w14:textId="77777777" w:rsidTr="001655C0">
        <w:trPr>
          <w:trHeight w:val="20"/>
          <w:jc w:val="center"/>
        </w:trPr>
        <w:tc>
          <w:tcPr>
            <w:tcW w:w="3059" w:type="dxa"/>
            <w:tcBorders>
              <w:top w:val="nil"/>
            </w:tcBorders>
            <w:noWrap/>
            <w:vAlign w:val="center"/>
            <w:hideMark/>
          </w:tcPr>
          <w:p w14:paraId="021E6585" w14:textId="15EE6531" w:rsidR="005C375A" w:rsidRPr="005C375A" w:rsidRDefault="005C375A" w:rsidP="005C375A">
            <w:pPr>
              <w:jc w:val="left"/>
              <w:rPr>
                <w:i/>
                <w:lang w:val="en-US"/>
              </w:rPr>
            </w:pPr>
            <w:r w:rsidRPr="005C375A">
              <w:rPr>
                <w:i/>
                <w:lang w:val="en-US"/>
              </w:rPr>
              <w:t>including septic</w:t>
            </w:r>
          </w:p>
        </w:tc>
        <w:tc>
          <w:tcPr>
            <w:tcW w:w="6554" w:type="dxa"/>
            <w:tcBorders>
              <w:top w:val="nil"/>
            </w:tcBorders>
            <w:noWrap/>
            <w:vAlign w:val="center"/>
            <w:hideMark/>
          </w:tcPr>
          <w:p w14:paraId="63293E69" w14:textId="77777777" w:rsidR="005C375A" w:rsidRPr="005C375A" w:rsidRDefault="005C375A" w:rsidP="005C375A">
            <w:pPr>
              <w:rPr>
                <w:sz w:val="18"/>
                <w:lang w:val="en-US"/>
              </w:rPr>
            </w:pPr>
            <w:r w:rsidRPr="005C375A">
              <w:rPr>
                <w:sz w:val="18"/>
                <w:lang w:val="en-US"/>
              </w:rPr>
              <w:t>A00-A020, A022-A09, A421, B007-B009, B15-B19, B251-B259, B263, B27, B462, B581, B65-B689, B691-B83, D73, K65, K67, K77, K81-K83, K87, A18, A20-A28, A30, A311-A319, A32, A398-A399, A428-A429, A438-A439, A448-A449, A488, A49, B005, B018-B019, B027-B029, B03, B04, B053-B059, B09, B268, B551-B559, B575, B588-B589, B95-B97, B508-B509, B518-B519, B528-B529, B53-B54, B99, N31-N32, N35-N389, N391-N399, N60-N609, N611-N64, N92-N93, R30-R39, A391, E060, E16, A422, A431, A441, A46, A480, B000-002, L00-L08, M00-M03, T802, T814, T826-T827, T835-T836, T845-T847, T857, T874, T880</w:t>
            </w:r>
          </w:p>
        </w:tc>
      </w:tr>
    </w:tbl>
    <w:p w14:paraId="450B0201" w14:textId="77777777" w:rsidR="00F467E2" w:rsidRPr="005C375A" w:rsidRDefault="00F467E2" w:rsidP="00F467E2">
      <w:pPr>
        <w:rPr>
          <w:lang w:val="en-US"/>
        </w:rPr>
      </w:pPr>
    </w:p>
    <w:p w14:paraId="5258B2B5" w14:textId="77777777" w:rsidR="00F467E2" w:rsidRPr="005C375A" w:rsidRDefault="00F467E2" w:rsidP="00F467E2">
      <w:pPr>
        <w:rPr>
          <w:lang w:val="en-US"/>
        </w:rPr>
      </w:pPr>
    </w:p>
    <w:p w14:paraId="2FCCBB7F" w14:textId="77777777" w:rsidR="00F467E2" w:rsidRPr="005C375A" w:rsidRDefault="00F467E2" w:rsidP="00F467E2">
      <w:pPr>
        <w:spacing w:line="480" w:lineRule="auto"/>
        <w:rPr>
          <w:lang w:val="en-US"/>
        </w:rPr>
      </w:pPr>
    </w:p>
    <w:p w14:paraId="5C41C6A2" w14:textId="77777777" w:rsidR="00F467E2" w:rsidRPr="005C375A" w:rsidRDefault="00F467E2" w:rsidP="00F467E2">
      <w:pPr>
        <w:spacing w:line="480" w:lineRule="auto"/>
        <w:rPr>
          <w:lang w:val="en-US"/>
        </w:rPr>
      </w:pPr>
    </w:p>
    <w:p w14:paraId="626E2A56" w14:textId="77777777" w:rsidR="00F467E2" w:rsidRPr="005C375A" w:rsidRDefault="00F467E2" w:rsidP="00F467E2">
      <w:pPr>
        <w:spacing w:line="480" w:lineRule="auto"/>
        <w:rPr>
          <w:lang w:val="en-US"/>
        </w:rPr>
      </w:pPr>
      <w:r w:rsidRPr="005C375A">
        <w:rPr>
          <w:lang w:val="en-US"/>
        </w:rPr>
        <w:br w:type="page"/>
      </w:r>
    </w:p>
    <w:p w14:paraId="4D0ABC93" w14:textId="48D18EBB" w:rsidR="001655C0" w:rsidRPr="005C375A" w:rsidRDefault="001655C0" w:rsidP="001655C0">
      <w:pPr>
        <w:spacing w:line="600" w:lineRule="auto"/>
        <w:rPr>
          <w:rFonts w:ascii="Times New Roman" w:hAnsi="Times New Roman"/>
          <w:szCs w:val="22"/>
          <w:lang w:val="en-US"/>
        </w:rPr>
      </w:pPr>
      <w:r w:rsidRPr="005C375A">
        <w:rPr>
          <w:rFonts w:ascii="Times New Roman" w:hAnsi="Times New Roman"/>
          <w:b/>
          <w:lang w:val="en-US"/>
        </w:rPr>
        <w:lastRenderedPageBreak/>
        <w:t xml:space="preserve">Supplemental </w:t>
      </w:r>
      <w:r w:rsidRPr="005C375A">
        <w:rPr>
          <w:rFonts w:ascii="Times New Roman" w:hAnsi="Times New Roman"/>
          <w:b/>
          <w:szCs w:val="22"/>
          <w:lang w:val="en-US"/>
        </w:rPr>
        <w:t>Table S2.</w:t>
      </w:r>
      <w:r w:rsidRPr="005C375A">
        <w:rPr>
          <w:rFonts w:ascii="Times New Roman" w:hAnsi="Times New Roman"/>
          <w:szCs w:val="22"/>
          <w:lang w:val="en-US"/>
        </w:rPr>
        <w:t xml:space="preserve"> French CPT codes of high-level organ support</w:t>
      </w:r>
    </w:p>
    <w:tbl>
      <w:tblPr>
        <w:tblStyle w:val="Grilledutableau"/>
        <w:tblW w:w="9648" w:type="dxa"/>
        <w:jc w:val="center"/>
        <w:tblBorders>
          <w:insideV w:val="none" w:sz="0" w:space="0" w:color="auto"/>
        </w:tblBorders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2835"/>
        <w:gridCol w:w="1216"/>
        <w:gridCol w:w="5597"/>
      </w:tblGrid>
      <w:tr w:rsidR="001655C0" w:rsidRPr="005C375A" w14:paraId="5F6905B3" w14:textId="77777777" w:rsidTr="00A938AE">
        <w:trPr>
          <w:trHeight w:val="964"/>
          <w:jc w:val="center"/>
        </w:trPr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F12A3F" w14:textId="77777777" w:rsidR="001655C0" w:rsidRPr="005C375A" w:rsidRDefault="001655C0" w:rsidP="00A1217A">
            <w:pPr>
              <w:jc w:val="center"/>
              <w:rPr>
                <w:b/>
                <w:sz w:val="20"/>
                <w:szCs w:val="22"/>
                <w:lang w:val="en-US"/>
              </w:rPr>
            </w:pPr>
            <w:r w:rsidRPr="005C375A">
              <w:rPr>
                <w:b/>
                <w:sz w:val="20"/>
                <w:szCs w:val="22"/>
                <w:lang w:val="en-US"/>
              </w:rPr>
              <w:t>CPT procedure</w:t>
            </w:r>
          </w:p>
        </w:tc>
        <w:tc>
          <w:tcPr>
            <w:tcW w:w="1216" w:type="dxa"/>
            <w:vAlign w:val="center"/>
          </w:tcPr>
          <w:p w14:paraId="51EE7A5E" w14:textId="77777777" w:rsidR="001655C0" w:rsidRPr="005C375A" w:rsidRDefault="001655C0" w:rsidP="00A1217A">
            <w:pPr>
              <w:jc w:val="center"/>
              <w:rPr>
                <w:b/>
                <w:lang w:val="en-US"/>
              </w:rPr>
            </w:pPr>
            <w:r w:rsidRPr="005C375A">
              <w:rPr>
                <w:b/>
                <w:lang w:val="en-US"/>
              </w:rPr>
              <w:t>Codes</w:t>
            </w:r>
          </w:p>
        </w:tc>
        <w:tc>
          <w:tcPr>
            <w:tcW w:w="5597" w:type="dxa"/>
            <w:noWrap/>
            <w:vAlign w:val="center"/>
            <w:hideMark/>
          </w:tcPr>
          <w:p w14:paraId="44D94CED" w14:textId="77777777" w:rsidR="001655C0" w:rsidRPr="005C375A" w:rsidRDefault="001655C0" w:rsidP="00A1217A">
            <w:pPr>
              <w:rPr>
                <w:b/>
                <w:lang w:val="en-US"/>
              </w:rPr>
            </w:pPr>
            <w:r w:rsidRPr="005C375A">
              <w:rPr>
                <w:b/>
                <w:lang w:val="en-US"/>
              </w:rPr>
              <w:t>Labels</w:t>
            </w:r>
          </w:p>
        </w:tc>
      </w:tr>
      <w:tr w:rsidR="001655C0" w:rsidRPr="005C375A" w14:paraId="083C0092" w14:textId="77777777" w:rsidTr="00A938AE">
        <w:trPr>
          <w:trHeight w:val="1077"/>
          <w:jc w:val="center"/>
        </w:trPr>
        <w:tc>
          <w:tcPr>
            <w:tcW w:w="2835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14:paraId="5B0C898E" w14:textId="6F68D59B" w:rsidR="001655C0" w:rsidRPr="005C375A" w:rsidRDefault="005C375A" w:rsidP="00A1217A">
            <w:pPr>
              <w:jc w:val="center"/>
              <w:rPr>
                <w:sz w:val="20"/>
                <w:szCs w:val="22"/>
                <w:lang w:val="en-US"/>
              </w:rPr>
            </w:pPr>
            <w:r w:rsidRPr="005C375A">
              <w:rPr>
                <w:sz w:val="20"/>
                <w:szCs w:val="22"/>
                <w:lang w:val="en-US"/>
              </w:rPr>
              <w:t>Inotropic and vasopressor support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vAlign w:val="center"/>
          </w:tcPr>
          <w:p w14:paraId="0B05EB26" w14:textId="77777777" w:rsidR="001655C0" w:rsidRPr="005C375A" w:rsidRDefault="001655C0" w:rsidP="00A1217A">
            <w:pPr>
              <w:jc w:val="center"/>
              <w:rPr>
                <w:lang w:val="en-US"/>
              </w:rPr>
            </w:pPr>
            <w:r w:rsidRPr="005C375A">
              <w:rPr>
                <w:lang w:val="en-US"/>
              </w:rPr>
              <w:t>EQLF001</w:t>
            </w:r>
          </w:p>
        </w:tc>
        <w:tc>
          <w:tcPr>
            <w:tcW w:w="5597" w:type="dxa"/>
            <w:noWrap/>
            <w:vAlign w:val="center"/>
            <w:hideMark/>
          </w:tcPr>
          <w:p w14:paraId="7D1ACD1E" w14:textId="77777777" w:rsidR="001655C0" w:rsidRPr="005C375A" w:rsidRDefault="001655C0" w:rsidP="00A1217A">
            <w:pPr>
              <w:rPr>
                <w:sz w:val="20"/>
                <w:lang w:val="en-US"/>
              </w:rPr>
            </w:pPr>
            <w:r w:rsidRPr="005C375A">
              <w:rPr>
                <w:sz w:val="20"/>
                <w:lang w:val="en-US"/>
              </w:rPr>
              <w:t>Continuous intravenous injection of dobutamine or dopamine at a rate of less than 8 micrograms per kilogram per minute [µg/kg/min], or dopexamine outside the neonatal period, per 24 hours</w:t>
            </w:r>
          </w:p>
        </w:tc>
      </w:tr>
      <w:tr w:rsidR="001655C0" w:rsidRPr="005C375A" w14:paraId="675B6E15" w14:textId="77777777" w:rsidTr="00A938AE">
        <w:trPr>
          <w:trHeight w:val="1077"/>
          <w:jc w:val="center"/>
        </w:trPr>
        <w:tc>
          <w:tcPr>
            <w:tcW w:w="2835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00EEA082" w14:textId="77777777" w:rsidR="001655C0" w:rsidRPr="005C375A" w:rsidRDefault="001655C0" w:rsidP="00A1217A">
            <w:pPr>
              <w:jc w:val="center"/>
              <w:rPr>
                <w:sz w:val="20"/>
                <w:szCs w:val="22"/>
                <w:lang w:val="en-US"/>
              </w:rPr>
            </w:pPr>
          </w:p>
        </w:tc>
        <w:tc>
          <w:tcPr>
            <w:tcW w:w="1216" w:type="dxa"/>
            <w:tcBorders>
              <w:left w:val="single" w:sz="4" w:space="0" w:color="auto"/>
            </w:tcBorders>
            <w:vAlign w:val="center"/>
          </w:tcPr>
          <w:p w14:paraId="5D9048EE" w14:textId="77777777" w:rsidR="001655C0" w:rsidRPr="005C375A" w:rsidRDefault="001655C0" w:rsidP="00A1217A">
            <w:pPr>
              <w:jc w:val="center"/>
              <w:rPr>
                <w:lang w:val="en-US"/>
              </w:rPr>
            </w:pPr>
            <w:r w:rsidRPr="005C375A">
              <w:rPr>
                <w:lang w:val="en-US"/>
              </w:rPr>
              <w:t>EQLF003</w:t>
            </w:r>
          </w:p>
        </w:tc>
        <w:tc>
          <w:tcPr>
            <w:tcW w:w="5597" w:type="dxa"/>
            <w:noWrap/>
            <w:vAlign w:val="center"/>
            <w:hideMark/>
          </w:tcPr>
          <w:p w14:paraId="034ACB07" w14:textId="77777777" w:rsidR="001655C0" w:rsidRPr="005C375A" w:rsidRDefault="001655C0" w:rsidP="00A1217A">
            <w:pPr>
              <w:rPr>
                <w:sz w:val="20"/>
                <w:lang w:val="en-US"/>
              </w:rPr>
            </w:pPr>
            <w:r w:rsidRPr="005C375A">
              <w:rPr>
                <w:sz w:val="20"/>
                <w:lang w:val="en-US"/>
              </w:rPr>
              <w:t>Continuous intravenous injection of dobutamine or dopamine at a rate exceeding 8 micrograms per kilogram per minute [µg/kg/min], adrenaline or noradrenaline outside the neonatal period, per 24 hours</w:t>
            </w:r>
          </w:p>
        </w:tc>
      </w:tr>
      <w:tr w:rsidR="001655C0" w:rsidRPr="005C375A" w14:paraId="11B4DFD3" w14:textId="77777777" w:rsidTr="00A938AE">
        <w:trPr>
          <w:trHeight w:val="1077"/>
          <w:jc w:val="center"/>
        </w:trPr>
        <w:tc>
          <w:tcPr>
            <w:tcW w:w="283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99B11B8" w14:textId="5E9F0D19" w:rsidR="001655C0" w:rsidRPr="005C375A" w:rsidRDefault="001655C0" w:rsidP="00A1217A">
            <w:pPr>
              <w:jc w:val="center"/>
              <w:rPr>
                <w:sz w:val="20"/>
                <w:szCs w:val="22"/>
                <w:lang w:val="en-US"/>
              </w:rPr>
            </w:pPr>
            <w:r w:rsidRPr="005C375A">
              <w:rPr>
                <w:sz w:val="20"/>
                <w:szCs w:val="22"/>
                <w:lang w:val="en-US"/>
              </w:rPr>
              <w:t>Non-Invasive mechanical ventilation</w:t>
            </w:r>
            <w:r w:rsidR="005C375A" w:rsidRPr="005C375A">
              <w:rPr>
                <w:sz w:val="20"/>
                <w:szCs w:val="22"/>
                <w:lang w:val="en-US"/>
              </w:rPr>
              <w:t>, Continuous Positive Airway Pressure (</w:t>
            </w:r>
            <w:r w:rsidRPr="005C375A">
              <w:rPr>
                <w:sz w:val="20"/>
                <w:szCs w:val="22"/>
                <w:lang w:val="en-US"/>
              </w:rPr>
              <w:t>CPAP</w:t>
            </w:r>
            <w:r w:rsidR="005C375A" w:rsidRPr="005C375A">
              <w:rPr>
                <w:sz w:val="20"/>
                <w:szCs w:val="22"/>
                <w:lang w:val="en-US"/>
              </w:rPr>
              <w:t>)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vAlign w:val="center"/>
          </w:tcPr>
          <w:p w14:paraId="0D039484" w14:textId="77777777" w:rsidR="001655C0" w:rsidRPr="005C375A" w:rsidRDefault="001655C0" w:rsidP="00A1217A">
            <w:pPr>
              <w:jc w:val="center"/>
              <w:rPr>
                <w:lang w:val="en-US"/>
              </w:rPr>
            </w:pPr>
            <w:r w:rsidRPr="005C375A">
              <w:rPr>
                <w:lang w:val="en-US"/>
              </w:rPr>
              <w:t>GLLD003</w:t>
            </w:r>
          </w:p>
        </w:tc>
        <w:tc>
          <w:tcPr>
            <w:tcW w:w="5597" w:type="dxa"/>
            <w:noWrap/>
            <w:vAlign w:val="center"/>
            <w:hideMark/>
          </w:tcPr>
          <w:p w14:paraId="5D65492B" w14:textId="77777777" w:rsidR="001655C0" w:rsidRPr="005C375A" w:rsidRDefault="001655C0" w:rsidP="00A1217A">
            <w:pPr>
              <w:rPr>
                <w:sz w:val="20"/>
                <w:lang w:val="en-US"/>
              </w:rPr>
            </w:pPr>
            <w:r w:rsidRPr="005C375A">
              <w:rPr>
                <w:sz w:val="20"/>
                <w:lang w:val="en-US"/>
              </w:rPr>
              <w:t>Spontaneous ventilation by face mask, nasal cannula or nasopharyngeal tube, without inspiratory support, with positive expiratory pressure [VS-PEP] [Continuous positive airway pressure] [CPAP], per 24 hours</w:t>
            </w:r>
          </w:p>
        </w:tc>
      </w:tr>
      <w:tr w:rsidR="001655C0" w:rsidRPr="005C375A" w14:paraId="7D5E6FAD" w14:textId="77777777" w:rsidTr="00A938AE">
        <w:trPr>
          <w:trHeight w:val="1077"/>
          <w:jc w:val="center"/>
        </w:trPr>
        <w:tc>
          <w:tcPr>
            <w:tcW w:w="2835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14:paraId="62FB5607" w14:textId="49ADB136" w:rsidR="001655C0" w:rsidRPr="005C375A" w:rsidRDefault="001655C0" w:rsidP="00A1217A">
            <w:pPr>
              <w:jc w:val="center"/>
              <w:rPr>
                <w:sz w:val="20"/>
                <w:szCs w:val="22"/>
                <w:lang w:val="en-US"/>
              </w:rPr>
            </w:pPr>
            <w:r w:rsidRPr="005C375A">
              <w:rPr>
                <w:sz w:val="20"/>
                <w:szCs w:val="22"/>
                <w:lang w:val="en-US"/>
              </w:rPr>
              <w:t>Non-Invasive mechanical ventilation</w:t>
            </w:r>
            <w:r w:rsidR="005C375A" w:rsidRPr="005C375A">
              <w:rPr>
                <w:sz w:val="20"/>
                <w:szCs w:val="22"/>
                <w:lang w:val="en-US"/>
              </w:rPr>
              <w:t>, Bilevel Positive Pressure (</w:t>
            </w:r>
            <w:r w:rsidRPr="005C375A">
              <w:rPr>
                <w:sz w:val="20"/>
                <w:szCs w:val="22"/>
                <w:lang w:val="en-US"/>
              </w:rPr>
              <w:t>BPAP</w:t>
            </w:r>
            <w:r w:rsidR="005C375A" w:rsidRPr="005C375A">
              <w:rPr>
                <w:sz w:val="20"/>
                <w:szCs w:val="22"/>
                <w:lang w:val="en-US"/>
              </w:rPr>
              <w:t>)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vAlign w:val="center"/>
          </w:tcPr>
          <w:p w14:paraId="5F20231B" w14:textId="77777777" w:rsidR="001655C0" w:rsidRPr="005C375A" w:rsidRDefault="001655C0" w:rsidP="00A1217A">
            <w:pPr>
              <w:jc w:val="center"/>
              <w:rPr>
                <w:lang w:val="en-US"/>
              </w:rPr>
            </w:pPr>
            <w:r w:rsidRPr="005C375A">
              <w:rPr>
                <w:lang w:val="en-US"/>
              </w:rPr>
              <w:t>GLLD019</w:t>
            </w:r>
          </w:p>
        </w:tc>
        <w:tc>
          <w:tcPr>
            <w:tcW w:w="5597" w:type="dxa"/>
            <w:noWrap/>
            <w:vAlign w:val="center"/>
            <w:hideMark/>
          </w:tcPr>
          <w:p w14:paraId="6EEFB778" w14:textId="77777777" w:rsidR="001655C0" w:rsidRPr="005C375A" w:rsidRDefault="001655C0" w:rsidP="00A1217A">
            <w:pPr>
              <w:rPr>
                <w:sz w:val="20"/>
                <w:lang w:val="en-US"/>
              </w:rPr>
            </w:pPr>
            <w:r w:rsidRPr="005C375A">
              <w:rPr>
                <w:sz w:val="20"/>
                <w:lang w:val="en-US"/>
              </w:rPr>
              <w:t>Non-invasive barometric or volumetric ventilation by face mask for at least 2 hours cumulative over a 12-hour period, for acute respiratory failure</w:t>
            </w:r>
          </w:p>
        </w:tc>
      </w:tr>
      <w:tr w:rsidR="001655C0" w:rsidRPr="005C375A" w14:paraId="5455DD14" w14:textId="77777777" w:rsidTr="00A938AE">
        <w:trPr>
          <w:trHeight w:val="1077"/>
          <w:jc w:val="center"/>
        </w:trPr>
        <w:tc>
          <w:tcPr>
            <w:tcW w:w="2835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14:paraId="2AEF2E12" w14:textId="77777777" w:rsidR="001655C0" w:rsidRPr="005C375A" w:rsidRDefault="001655C0" w:rsidP="00A1217A">
            <w:pPr>
              <w:jc w:val="center"/>
              <w:rPr>
                <w:sz w:val="20"/>
                <w:szCs w:val="22"/>
                <w:lang w:val="en-US"/>
              </w:rPr>
            </w:pPr>
          </w:p>
        </w:tc>
        <w:tc>
          <w:tcPr>
            <w:tcW w:w="1216" w:type="dxa"/>
            <w:tcBorders>
              <w:left w:val="single" w:sz="4" w:space="0" w:color="auto"/>
            </w:tcBorders>
            <w:vAlign w:val="center"/>
          </w:tcPr>
          <w:p w14:paraId="34C72382" w14:textId="77777777" w:rsidR="001655C0" w:rsidRPr="005C375A" w:rsidRDefault="001655C0" w:rsidP="00A1217A">
            <w:pPr>
              <w:jc w:val="center"/>
              <w:rPr>
                <w:lang w:val="en-US"/>
              </w:rPr>
            </w:pPr>
            <w:r w:rsidRPr="005C375A">
              <w:rPr>
                <w:lang w:val="en-US"/>
              </w:rPr>
              <w:t>GLLD012</w:t>
            </w:r>
          </w:p>
        </w:tc>
        <w:tc>
          <w:tcPr>
            <w:tcW w:w="5597" w:type="dxa"/>
            <w:noWrap/>
            <w:vAlign w:val="center"/>
            <w:hideMark/>
          </w:tcPr>
          <w:p w14:paraId="56AA0A31" w14:textId="77777777" w:rsidR="001655C0" w:rsidRPr="005C375A" w:rsidRDefault="001655C0" w:rsidP="00A1217A">
            <w:pPr>
              <w:rPr>
                <w:sz w:val="20"/>
                <w:lang w:val="en-US"/>
              </w:rPr>
            </w:pPr>
            <w:r w:rsidRPr="005C375A">
              <w:rPr>
                <w:sz w:val="20"/>
                <w:lang w:val="en-US"/>
              </w:rPr>
              <w:t>Continuous mechanical ventilation with face mask for ventilatory support, per 24 hours</w:t>
            </w:r>
          </w:p>
        </w:tc>
      </w:tr>
      <w:tr w:rsidR="001655C0" w:rsidRPr="005C375A" w14:paraId="0650ABF0" w14:textId="77777777" w:rsidTr="00A938AE">
        <w:trPr>
          <w:trHeight w:val="1077"/>
          <w:jc w:val="center"/>
        </w:trPr>
        <w:tc>
          <w:tcPr>
            <w:tcW w:w="2835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14:paraId="7D0F3BF4" w14:textId="77777777" w:rsidR="001655C0" w:rsidRPr="005C375A" w:rsidRDefault="001655C0" w:rsidP="00A1217A">
            <w:pPr>
              <w:jc w:val="center"/>
              <w:rPr>
                <w:sz w:val="20"/>
                <w:szCs w:val="22"/>
                <w:lang w:val="en-US"/>
              </w:rPr>
            </w:pPr>
            <w:r w:rsidRPr="005C375A">
              <w:rPr>
                <w:sz w:val="20"/>
                <w:szCs w:val="22"/>
                <w:lang w:val="en-US"/>
              </w:rPr>
              <w:t>Invasive mechanical ventilation</w:t>
            </w:r>
          </w:p>
          <w:p w14:paraId="4C7BEADD" w14:textId="77777777" w:rsidR="001655C0" w:rsidRPr="005C375A" w:rsidRDefault="001655C0" w:rsidP="00A1217A">
            <w:pPr>
              <w:jc w:val="center"/>
              <w:rPr>
                <w:sz w:val="20"/>
                <w:szCs w:val="22"/>
                <w:lang w:val="en-US"/>
              </w:rPr>
            </w:pPr>
          </w:p>
        </w:tc>
        <w:tc>
          <w:tcPr>
            <w:tcW w:w="1216" w:type="dxa"/>
            <w:tcBorders>
              <w:left w:val="single" w:sz="4" w:space="0" w:color="auto"/>
            </w:tcBorders>
            <w:vAlign w:val="center"/>
          </w:tcPr>
          <w:p w14:paraId="48EDF76D" w14:textId="77777777" w:rsidR="001655C0" w:rsidRPr="005C375A" w:rsidRDefault="001655C0" w:rsidP="00A1217A">
            <w:pPr>
              <w:jc w:val="center"/>
              <w:rPr>
                <w:lang w:val="en-US"/>
              </w:rPr>
            </w:pPr>
            <w:r w:rsidRPr="005C375A">
              <w:rPr>
                <w:lang w:val="en-US"/>
              </w:rPr>
              <w:t>GLLD015</w:t>
            </w:r>
          </w:p>
        </w:tc>
        <w:tc>
          <w:tcPr>
            <w:tcW w:w="5597" w:type="dxa"/>
            <w:noWrap/>
            <w:vAlign w:val="center"/>
            <w:hideMark/>
          </w:tcPr>
          <w:p w14:paraId="6C39F3F3" w14:textId="77777777" w:rsidR="001655C0" w:rsidRPr="005C375A" w:rsidRDefault="001655C0" w:rsidP="00A1217A">
            <w:pPr>
              <w:rPr>
                <w:sz w:val="20"/>
                <w:lang w:val="en-US"/>
              </w:rPr>
            </w:pPr>
            <w:r w:rsidRPr="005C375A">
              <w:rPr>
                <w:sz w:val="20"/>
                <w:lang w:val="en-US"/>
              </w:rPr>
              <w:t>Intratracheal mechanical ventilation with positive expiratory pressure [PEEP] less than or equal to 6 and FiO2 less than or equal to 60%, per 24 hours</w:t>
            </w:r>
          </w:p>
        </w:tc>
      </w:tr>
      <w:tr w:rsidR="001655C0" w:rsidRPr="005C375A" w14:paraId="4D4BC003" w14:textId="77777777" w:rsidTr="00A938AE">
        <w:trPr>
          <w:trHeight w:val="1077"/>
          <w:jc w:val="center"/>
        </w:trPr>
        <w:tc>
          <w:tcPr>
            <w:tcW w:w="2835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14:paraId="5FE0D700" w14:textId="77777777" w:rsidR="001655C0" w:rsidRPr="005C375A" w:rsidRDefault="001655C0" w:rsidP="00A1217A">
            <w:pPr>
              <w:jc w:val="center"/>
              <w:rPr>
                <w:lang w:val="en-US"/>
              </w:rPr>
            </w:pPr>
          </w:p>
        </w:tc>
        <w:tc>
          <w:tcPr>
            <w:tcW w:w="1216" w:type="dxa"/>
            <w:tcBorders>
              <w:left w:val="single" w:sz="4" w:space="0" w:color="auto"/>
            </w:tcBorders>
            <w:vAlign w:val="center"/>
          </w:tcPr>
          <w:p w14:paraId="4FA4F969" w14:textId="77777777" w:rsidR="001655C0" w:rsidRPr="005C375A" w:rsidRDefault="001655C0" w:rsidP="00A1217A">
            <w:pPr>
              <w:jc w:val="center"/>
              <w:rPr>
                <w:lang w:val="en-US"/>
              </w:rPr>
            </w:pPr>
            <w:r w:rsidRPr="005C375A">
              <w:rPr>
                <w:lang w:val="en-US"/>
              </w:rPr>
              <w:t>GLLD008</w:t>
            </w:r>
          </w:p>
        </w:tc>
        <w:tc>
          <w:tcPr>
            <w:tcW w:w="5597" w:type="dxa"/>
            <w:noWrap/>
            <w:vAlign w:val="center"/>
            <w:hideMark/>
          </w:tcPr>
          <w:p w14:paraId="070105E4" w14:textId="77777777" w:rsidR="001655C0" w:rsidRPr="005C375A" w:rsidRDefault="001655C0" w:rsidP="00A1217A">
            <w:pPr>
              <w:rPr>
                <w:sz w:val="20"/>
                <w:lang w:val="en-US"/>
              </w:rPr>
            </w:pPr>
            <w:r w:rsidRPr="005C375A">
              <w:rPr>
                <w:sz w:val="20"/>
                <w:lang w:val="en-US"/>
              </w:rPr>
              <w:t>Intratracheal mechanical ventilation with positive expiratory pressure [PEEP] greater than 6 and/or FiO2 greater than 60%, per 24 hours</w:t>
            </w:r>
          </w:p>
        </w:tc>
      </w:tr>
      <w:tr w:rsidR="001655C0" w:rsidRPr="005C375A" w14:paraId="55826AAA" w14:textId="77777777" w:rsidTr="00A938AE">
        <w:trPr>
          <w:trHeight w:val="1077"/>
          <w:jc w:val="center"/>
        </w:trPr>
        <w:tc>
          <w:tcPr>
            <w:tcW w:w="2835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14:paraId="6E12182A" w14:textId="77777777" w:rsidR="001655C0" w:rsidRPr="005C375A" w:rsidRDefault="001655C0" w:rsidP="00A1217A">
            <w:pPr>
              <w:jc w:val="center"/>
              <w:rPr>
                <w:lang w:val="en-US"/>
              </w:rPr>
            </w:pPr>
          </w:p>
        </w:tc>
        <w:tc>
          <w:tcPr>
            <w:tcW w:w="1216" w:type="dxa"/>
            <w:tcBorders>
              <w:left w:val="single" w:sz="4" w:space="0" w:color="auto"/>
            </w:tcBorders>
            <w:vAlign w:val="center"/>
          </w:tcPr>
          <w:p w14:paraId="473604BC" w14:textId="77777777" w:rsidR="001655C0" w:rsidRPr="005C375A" w:rsidRDefault="001655C0" w:rsidP="00A1217A">
            <w:pPr>
              <w:jc w:val="center"/>
              <w:rPr>
                <w:lang w:val="en-US"/>
              </w:rPr>
            </w:pPr>
            <w:r w:rsidRPr="005C375A">
              <w:rPr>
                <w:lang w:val="en-US"/>
              </w:rPr>
              <w:t>GLLD004</w:t>
            </w:r>
          </w:p>
        </w:tc>
        <w:tc>
          <w:tcPr>
            <w:tcW w:w="5597" w:type="dxa"/>
            <w:noWrap/>
            <w:vAlign w:val="center"/>
            <w:hideMark/>
          </w:tcPr>
          <w:p w14:paraId="7E607556" w14:textId="77777777" w:rsidR="001655C0" w:rsidRPr="005C375A" w:rsidRDefault="001655C0" w:rsidP="00A1217A">
            <w:pPr>
              <w:rPr>
                <w:sz w:val="20"/>
                <w:lang w:val="en-US"/>
              </w:rPr>
            </w:pPr>
            <w:r w:rsidRPr="005C375A">
              <w:rPr>
                <w:sz w:val="20"/>
                <w:lang w:val="en-US"/>
              </w:rPr>
              <w:t>Intratracheal mechanical ventilation with positive expiratory pressure [PEEP] greater than 6 and/or FiO2 greater than 60%, with alternate prone positions every 24 hours</w:t>
            </w:r>
          </w:p>
        </w:tc>
      </w:tr>
    </w:tbl>
    <w:p w14:paraId="0742D081" w14:textId="77777777" w:rsidR="001655C0" w:rsidRPr="005C375A" w:rsidRDefault="001655C0" w:rsidP="001655C0">
      <w:pPr>
        <w:rPr>
          <w:lang w:val="en-US"/>
        </w:rPr>
      </w:pPr>
    </w:p>
    <w:p w14:paraId="2945A90D" w14:textId="77777777" w:rsidR="001655C0" w:rsidRPr="005C375A" w:rsidRDefault="001655C0" w:rsidP="001655C0">
      <w:pPr>
        <w:rPr>
          <w:lang w:val="en-US"/>
        </w:rPr>
      </w:pPr>
    </w:p>
    <w:p w14:paraId="7073166F" w14:textId="77777777" w:rsidR="001655C0" w:rsidRPr="005C375A" w:rsidRDefault="001655C0" w:rsidP="001655C0">
      <w:pPr>
        <w:rPr>
          <w:lang w:val="en-US"/>
        </w:rPr>
      </w:pPr>
    </w:p>
    <w:p w14:paraId="7FD0E953" w14:textId="77777777" w:rsidR="004F57B2" w:rsidRPr="005C375A" w:rsidRDefault="004F57B2" w:rsidP="00F467E2">
      <w:pPr>
        <w:spacing w:line="600" w:lineRule="auto"/>
        <w:jc w:val="left"/>
        <w:rPr>
          <w:rFonts w:ascii="Times New Roman" w:hAnsi="Times New Roman"/>
          <w:szCs w:val="22"/>
          <w:lang w:val="en-US"/>
        </w:rPr>
      </w:pPr>
    </w:p>
    <w:p w14:paraId="5C74A2CD" w14:textId="1EA36A86" w:rsidR="00793368" w:rsidRPr="005C375A" w:rsidRDefault="00A63623" w:rsidP="00B82555">
      <w:pPr>
        <w:spacing w:line="600" w:lineRule="auto"/>
        <w:jc w:val="left"/>
        <w:rPr>
          <w:rFonts w:ascii="Times New Roman" w:hAnsi="Times New Roman"/>
          <w:color w:val="5B9BD5" w:themeColor="accent5"/>
          <w:szCs w:val="22"/>
          <w:lang w:val="en-US"/>
        </w:rPr>
        <w:sectPr w:rsidR="00793368" w:rsidRPr="005C375A" w:rsidSect="001655C0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  <w:r w:rsidRPr="005C375A">
        <w:rPr>
          <w:rFonts w:ascii="Times New Roman" w:hAnsi="Times New Roman"/>
          <w:color w:val="5B9BD5" w:themeColor="accent5"/>
          <w:szCs w:val="22"/>
          <w:lang w:val="en-US"/>
        </w:rPr>
        <w:br w:type="page"/>
      </w:r>
    </w:p>
    <w:p w14:paraId="009E9950" w14:textId="6295BB6D" w:rsidR="00D70D21" w:rsidRPr="005C375A" w:rsidRDefault="001655C0" w:rsidP="001655C0">
      <w:pPr>
        <w:spacing w:line="600" w:lineRule="auto"/>
        <w:jc w:val="left"/>
        <w:rPr>
          <w:rFonts w:ascii="Times New Roman" w:hAnsi="Times New Roman"/>
          <w:szCs w:val="22"/>
          <w:lang w:val="en-US"/>
        </w:rPr>
      </w:pPr>
      <w:r w:rsidRPr="005C375A">
        <w:rPr>
          <w:rFonts w:ascii="Times New Roman" w:hAnsi="Times New Roman"/>
          <w:b/>
          <w:szCs w:val="22"/>
          <w:lang w:val="en-US"/>
        </w:rPr>
        <w:lastRenderedPageBreak/>
        <w:t xml:space="preserve">Supplemental </w:t>
      </w:r>
      <w:r w:rsidRPr="005C375A">
        <w:rPr>
          <w:rFonts w:ascii="Times New Roman" w:hAnsi="Times New Roman"/>
          <w:b/>
          <w:lang w:val="en-US"/>
        </w:rPr>
        <w:t>Table S</w:t>
      </w:r>
      <w:r w:rsidR="00AA1E3C">
        <w:rPr>
          <w:rFonts w:ascii="Times New Roman" w:hAnsi="Times New Roman"/>
          <w:b/>
          <w:lang w:val="en-US"/>
        </w:rPr>
        <w:t>3</w:t>
      </w:r>
      <w:r w:rsidRPr="005C375A">
        <w:rPr>
          <w:rFonts w:ascii="Times New Roman" w:hAnsi="Times New Roman"/>
          <w:b/>
          <w:lang w:val="en-US"/>
        </w:rPr>
        <w:t xml:space="preserve">. </w:t>
      </w:r>
      <w:r w:rsidR="00E072FD" w:rsidRPr="005C375A">
        <w:rPr>
          <w:rFonts w:ascii="Times New Roman" w:hAnsi="Times New Roman"/>
          <w:lang w:val="en-US"/>
        </w:rPr>
        <w:t>Full c</w:t>
      </w:r>
      <w:r w:rsidRPr="005C375A">
        <w:rPr>
          <w:rFonts w:ascii="Times New Roman" w:hAnsi="Times New Roman"/>
          <w:szCs w:val="22"/>
          <w:lang w:val="en-US"/>
        </w:rPr>
        <w:t xml:space="preserve">ross tabulation characteristics within each latent </w:t>
      </w:r>
      <w:r w:rsidR="00DD3393" w:rsidRPr="005C375A">
        <w:rPr>
          <w:rFonts w:ascii="Times New Roman" w:hAnsi="Times New Roman"/>
          <w:szCs w:val="22"/>
          <w:lang w:val="en-US"/>
        </w:rPr>
        <w:t>class</w:t>
      </w:r>
    </w:p>
    <w:tbl>
      <w:tblPr>
        <w:tblStyle w:val="Grilledutableau"/>
        <w:tblW w:w="13914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"/>
        <w:gridCol w:w="2098"/>
        <w:gridCol w:w="1928"/>
        <w:gridCol w:w="242"/>
        <w:gridCol w:w="1304"/>
        <w:gridCol w:w="1304"/>
        <w:gridCol w:w="1304"/>
        <w:gridCol w:w="1304"/>
        <w:gridCol w:w="1304"/>
        <w:gridCol w:w="1304"/>
        <w:gridCol w:w="1304"/>
        <w:gridCol w:w="284"/>
      </w:tblGrid>
      <w:tr w:rsidR="00E072FD" w:rsidRPr="005C375A" w14:paraId="3422749A" w14:textId="77777777" w:rsidTr="007D6D80">
        <w:trPr>
          <w:trHeight w:val="227"/>
          <w:jc w:val="center"/>
        </w:trPr>
        <w:tc>
          <w:tcPr>
            <w:tcW w:w="234" w:type="dxa"/>
            <w:noWrap/>
          </w:tcPr>
          <w:p w14:paraId="06C71B94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  <w:noWrap/>
          </w:tcPr>
          <w:p w14:paraId="1F799DF6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28" w:type="dxa"/>
            <w:noWrap/>
          </w:tcPr>
          <w:p w14:paraId="17ADABC1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2" w:type="dxa"/>
            <w:noWrap/>
          </w:tcPr>
          <w:p w14:paraId="7CA2C63A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noWrap/>
          </w:tcPr>
          <w:p w14:paraId="0B9BAB57" w14:textId="7777777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6E08DD47" w14:textId="7777777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651DE13B" w14:textId="7777777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465678C3" w14:textId="7777777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38FC2832" w14:textId="7777777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noWrap/>
          </w:tcPr>
          <w:p w14:paraId="7E63B2FE" w14:textId="2DE8045D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noWrap/>
          </w:tcPr>
          <w:p w14:paraId="3571EF6E" w14:textId="7777777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6EFB2760" w14:textId="7777777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072FD" w:rsidRPr="005C375A" w14:paraId="77F33BC5" w14:textId="77777777" w:rsidTr="007D6D80">
        <w:trPr>
          <w:trHeight w:val="283"/>
          <w:jc w:val="center"/>
        </w:trPr>
        <w:tc>
          <w:tcPr>
            <w:tcW w:w="234" w:type="dxa"/>
            <w:noWrap/>
          </w:tcPr>
          <w:p w14:paraId="28E012FC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  <w:tcBorders>
              <w:bottom w:val="nil"/>
            </w:tcBorders>
            <w:noWrap/>
          </w:tcPr>
          <w:p w14:paraId="37451B9F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28" w:type="dxa"/>
            <w:tcBorders>
              <w:bottom w:val="nil"/>
            </w:tcBorders>
            <w:noWrap/>
          </w:tcPr>
          <w:p w14:paraId="714186F0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2" w:type="dxa"/>
            <w:tcBorders>
              <w:bottom w:val="nil"/>
            </w:tcBorders>
            <w:noWrap/>
          </w:tcPr>
          <w:p w14:paraId="79E29FC4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bottom w:val="nil"/>
            </w:tcBorders>
            <w:noWrap/>
          </w:tcPr>
          <w:p w14:paraId="061828B4" w14:textId="7777777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5C375A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:lang w:val="en-US"/>
              </w:rPr>
              <w:t>Indigo</w:t>
            </w:r>
          </w:p>
        </w:tc>
        <w:tc>
          <w:tcPr>
            <w:tcW w:w="1304" w:type="dxa"/>
            <w:tcBorders>
              <w:bottom w:val="nil"/>
            </w:tcBorders>
          </w:tcPr>
          <w:p w14:paraId="67DE36AA" w14:textId="77777777" w:rsidR="00E072FD" w:rsidRPr="005C375A" w:rsidRDefault="00E072FD" w:rsidP="00C54622">
            <w:pPr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5C375A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:lang w:val="en-US"/>
              </w:rPr>
              <w:t>Purple</w:t>
            </w:r>
          </w:p>
        </w:tc>
        <w:tc>
          <w:tcPr>
            <w:tcW w:w="1304" w:type="dxa"/>
            <w:tcBorders>
              <w:bottom w:val="nil"/>
            </w:tcBorders>
          </w:tcPr>
          <w:p w14:paraId="52E3F737" w14:textId="77777777" w:rsidR="00E072FD" w:rsidRPr="005C375A" w:rsidRDefault="00E072FD" w:rsidP="00C54622">
            <w:pPr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5C375A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:lang w:val="en-US"/>
              </w:rPr>
              <w:t>Cyan</w:t>
            </w:r>
          </w:p>
        </w:tc>
        <w:tc>
          <w:tcPr>
            <w:tcW w:w="1304" w:type="dxa"/>
            <w:tcBorders>
              <w:bottom w:val="nil"/>
            </w:tcBorders>
          </w:tcPr>
          <w:p w14:paraId="0E8FE28F" w14:textId="77777777" w:rsidR="00E072FD" w:rsidRPr="005C375A" w:rsidRDefault="00E072FD" w:rsidP="00C54622">
            <w:pPr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5C375A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:lang w:val="en-US"/>
              </w:rPr>
              <w:t>Blue</w:t>
            </w:r>
          </w:p>
        </w:tc>
        <w:tc>
          <w:tcPr>
            <w:tcW w:w="1304" w:type="dxa"/>
            <w:tcBorders>
              <w:bottom w:val="nil"/>
            </w:tcBorders>
          </w:tcPr>
          <w:p w14:paraId="3515C2C5" w14:textId="16B6C631" w:rsidR="00E072FD" w:rsidRPr="005C375A" w:rsidRDefault="00E072FD" w:rsidP="00C54622">
            <w:pPr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5C375A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:lang w:val="en-US"/>
              </w:rPr>
              <w:t>Orange</w:t>
            </w:r>
          </w:p>
        </w:tc>
        <w:tc>
          <w:tcPr>
            <w:tcW w:w="1304" w:type="dxa"/>
            <w:tcBorders>
              <w:bottom w:val="nil"/>
            </w:tcBorders>
            <w:noWrap/>
          </w:tcPr>
          <w:p w14:paraId="40F338CE" w14:textId="73A63EA9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5C375A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:lang w:val="en-US"/>
              </w:rPr>
              <w:t>Red</w:t>
            </w:r>
          </w:p>
        </w:tc>
        <w:tc>
          <w:tcPr>
            <w:tcW w:w="1304" w:type="dxa"/>
            <w:tcBorders>
              <w:bottom w:val="nil"/>
            </w:tcBorders>
            <w:noWrap/>
          </w:tcPr>
          <w:p w14:paraId="4B603448" w14:textId="7777777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5C375A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:lang w:val="en-US"/>
              </w:rPr>
              <w:t>Brown</w:t>
            </w:r>
          </w:p>
        </w:tc>
        <w:tc>
          <w:tcPr>
            <w:tcW w:w="284" w:type="dxa"/>
          </w:tcPr>
          <w:p w14:paraId="44C295A2" w14:textId="7777777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072FD" w:rsidRPr="005C375A" w14:paraId="5E5CF9C4" w14:textId="77777777" w:rsidTr="0068152F">
        <w:trPr>
          <w:trHeight w:val="283"/>
          <w:jc w:val="center"/>
        </w:trPr>
        <w:tc>
          <w:tcPr>
            <w:tcW w:w="234" w:type="dxa"/>
            <w:noWrap/>
            <w:hideMark/>
          </w:tcPr>
          <w:p w14:paraId="4948DF30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2098" w:type="dxa"/>
            <w:tcBorders>
              <w:top w:val="nil"/>
              <w:bottom w:val="nil"/>
            </w:tcBorders>
            <w:noWrap/>
            <w:hideMark/>
          </w:tcPr>
          <w:p w14:paraId="0BA72090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haracteristics (</w:t>
            </w:r>
            <w:proofErr w:type="gramStart"/>
            <w:r w:rsidRPr="005C375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,%</w:t>
            </w:r>
            <w:proofErr w:type="gramEnd"/>
            <w:r w:rsidRPr="005C375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noWrap/>
            <w:hideMark/>
          </w:tcPr>
          <w:p w14:paraId="2598EBE9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2" w:type="dxa"/>
            <w:tcBorders>
              <w:top w:val="nil"/>
              <w:bottom w:val="nil"/>
            </w:tcBorders>
            <w:noWrap/>
            <w:hideMark/>
          </w:tcPr>
          <w:p w14:paraId="769F1AF0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D96C76" w14:textId="77777777" w:rsidR="00E072FD" w:rsidRPr="005C375A" w:rsidRDefault="00E072FD" w:rsidP="0068152F">
            <w:pPr>
              <w:jc w:val="right"/>
              <w:rPr>
                <w:rFonts w:ascii="Times New Roman" w:hAnsi="Times New Roman"/>
                <w:color w:val="000000" w:themeColor="text1"/>
                <w:sz w:val="15"/>
                <w:szCs w:val="21"/>
                <w:lang w:val="en-US"/>
              </w:rPr>
            </w:pPr>
            <w:r w:rsidRPr="005C375A">
              <w:rPr>
                <w:rFonts w:ascii="Times New Roman" w:hAnsi="Times New Roman"/>
                <w:color w:val="000000" w:themeColor="text1"/>
                <w:sz w:val="15"/>
                <w:szCs w:val="21"/>
                <w:lang w:val="en-US"/>
              </w:rPr>
              <w:t>N = 5,723 (2.8%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022CDB3" w14:textId="77777777" w:rsidR="00E072FD" w:rsidRPr="005C375A" w:rsidRDefault="00E072FD" w:rsidP="0068152F">
            <w:pPr>
              <w:jc w:val="right"/>
              <w:rPr>
                <w:rFonts w:ascii="Times New Roman" w:hAnsi="Times New Roman"/>
                <w:color w:val="000000" w:themeColor="text1"/>
                <w:sz w:val="15"/>
                <w:szCs w:val="21"/>
                <w:lang w:val="en-US"/>
              </w:rPr>
            </w:pPr>
            <w:r w:rsidRPr="005C375A">
              <w:rPr>
                <w:rFonts w:ascii="Times New Roman" w:hAnsi="Times New Roman"/>
                <w:color w:val="000000" w:themeColor="text1"/>
                <w:sz w:val="15"/>
                <w:szCs w:val="21"/>
                <w:lang w:val="en-US"/>
              </w:rPr>
              <w:t>N = 39,088 (19.3%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123A15E9" w14:textId="77777777" w:rsidR="00E072FD" w:rsidRPr="005C375A" w:rsidRDefault="00E072FD" w:rsidP="0068152F">
            <w:pPr>
              <w:jc w:val="right"/>
              <w:rPr>
                <w:rFonts w:ascii="Times New Roman" w:hAnsi="Times New Roman"/>
                <w:color w:val="000000" w:themeColor="text1"/>
                <w:sz w:val="15"/>
                <w:szCs w:val="21"/>
                <w:lang w:val="en-US"/>
              </w:rPr>
            </w:pPr>
            <w:r w:rsidRPr="005C375A">
              <w:rPr>
                <w:rFonts w:ascii="Times New Roman" w:hAnsi="Times New Roman"/>
                <w:color w:val="000000" w:themeColor="text1"/>
                <w:sz w:val="15"/>
                <w:szCs w:val="21"/>
                <w:lang w:val="en-US"/>
              </w:rPr>
              <w:t>N = 26,966 (13.3%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96742DE" w14:textId="77777777" w:rsidR="00E072FD" w:rsidRPr="005C375A" w:rsidRDefault="00E072FD" w:rsidP="0068152F">
            <w:pPr>
              <w:jc w:val="right"/>
              <w:rPr>
                <w:rFonts w:ascii="Times New Roman" w:hAnsi="Times New Roman"/>
                <w:color w:val="000000" w:themeColor="text1"/>
                <w:sz w:val="15"/>
                <w:szCs w:val="21"/>
                <w:lang w:val="en-US"/>
              </w:rPr>
            </w:pPr>
            <w:r w:rsidRPr="005C375A">
              <w:rPr>
                <w:rFonts w:ascii="Times New Roman" w:hAnsi="Times New Roman"/>
                <w:color w:val="000000" w:themeColor="text1"/>
                <w:sz w:val="15"/>
                <w:szCs w:val="21"/>
                <w:lang w:val="en-US"/>
              </w:rPr>
              <w:t>N = 11,989 (5.9%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3F5D62CA" w14:textId="782DA81C" w:rsidR="00E072FD" w:rsidRPr="005C375A" w:rsidRDefault="00E072FD" w:rsidP="0068152F">
            <w:pPr>
              <w:jc w:val="right"/>
              <w:rPr>
                <w:rFonts w:ascii="Times New Roman" w:hAnsi="Times New Roman"/>
                <w:color w:val="000000" w:themeColor="text1"/>
                <w:sz w:val="15"/>
                <w:szCs w:val="21"/>
                <w:lang w:val="en-US"/>
              </w:rPr>
            </w:pPr>
            <w:r w:rsidRPr="005C375A">
              <w:rPr>
                <w:rFonts w:ascii="Times New Roman" w:hAnsi="Times New Roman"/>
                <w:color w:val="000000" w:themeColor="text1"/>
                <w:sz w:val="15"/>
                <w:szCs w:val="21"/>
                <w:lang w:val="en-US"/>
              </w:rPr>
              <w:t>N = 72,374 (35.7%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7D1377" w14:textId="6FDA6080" w:rsidR="00E072FD" w:rsidRPr="005C375A" w:rsidRDefault="00E072FD" w:rsidP="0068152F">
            <w:pPr>
              <w:jc w:val="right"/>
              <w:rPr>
                <w:rFonts w:ascii="Times New Roman" w:hAnsi="Times New Roman"/>
                <w:color w:val="000000" w:themeColor="text1"/>
                <w:sz w:val="15"/>
                <w:szCs w:val="21"/>
                <w:lang w:val="en-US"/>
              </w:rPr>
            </w:pPr>
            <w:r w:rsidRPr="005C375A">
              <w:rPr>
                <w:rFonts w:ascii="Times New Roman" w:hAnsi="Times New Roman"/>
                <w:color w:val="000000" w:themeColor="text1"/>
                <w:sz w:val="15"/>
                <w:szCs w:val="21"/>
                <w:lang w:val="en-US"/>
              </w:rPr>
              <w:t>N = 11,519 (5.7%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F65958" w14:textId="77777777" w:rsidR="00E072FD" w:rsidRPr="005C375A" w:rsidRDefault="00E072FD" w:rsidP="0068152F">
            <w:pPr>
              <w:jc w:val="right"/>
              <w:rPr>
                <w:rFonts w:ascii="Times New Roman" w:hAnsi="Times New Roman"/>
                <w:color w:val="000000" w:themeColor="text1"/>
                <w:sz w:val="15"/>
                <w:szCs w:val="21"/>
                <w:lang w:val="en-US"/>
              </w:rPr>
            </w:pPr>
            <w:r w:rsidRPr="005C375A">
              <w:rPr>
                <w:rFonts w:ascii="Times New Roman" w:hAnsi="Times New Roman"/>
                <w:color w:val="000000" w:themeColor="text1"/>
                <w:sz w:val="15"/>
                <w:szCs w:val="21"/>
                <w:lang w:val="en-US"/>
              </w:rPr>
              <w:t>N = 35,317 (17.4%)</w:t>
            </w:r>
          </w:p>
        </w:tc>
        <w:tc>
          <w:tcPr>
            <w:tcW w:w="284" w:type="dxa"/>
          </w:tcPr>
          <w:p w14:paraId="4ECE609B" w14:textId="7777777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072FD" w:rsidRPr="005C375A" w14:paraId="45B857E6" w14:textId="77777777" w:rsidTr="007D6D80">
        <w:trPr>
          <w:trHeight w:val="170"/>
          <w:jc w:val="center"/>
        </w:trPr>
        <w:tc>
          <w:tcPr>
            <w:tcW w:w="234" w:type="dxa"/>
            <w:noWrap/>
            <w:hideMark/>
          </w:tcPr>
          <w:p w14:paraId="2FE6BDC7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2098" w:type="dxa"/>
            <w:tcBorders>
              <w:top w:val="nil"/>
              <w:bottom w:val="nil"/>
            </w:tcBorders>
            <w:noWrap/>
            <w:hideMark/>
          </w:tcPr>
          <w:p w14:paraId="420B5282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1928" w:type="dxa"/>
            <w:tcBorders>
              <w:top w:val="nil"/>
              <w:bottom w:val="nil"/>
            </w:tcBorders>
            <w:noWrap/>
            <w:hideMark/>
          </w:tcPr>
          <w:p w14:paraId="47692F8D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242" w:type="dxa"/>
            <w:tcBorders>
              <w:top w:val="nil"/>
              <w:bottom w:val="nil"/>
            </w:tcBorders>
            <w:noWrap/>
            <w:hideMark/>
          </w:tcPr>
          <w:p w14:paraId="29520466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14:paraId="4A7F7E2B" w14:textId="7777777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18180B8B" w14:textId="7777777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6D7F97C1" w14:textId="7777777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52EDB329" w14:textId="7777777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317860B2" w14:textId="225A6A9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14:paraId="03FF030A" w14:textId="7CA3C2E2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14:paraId="31A8F56C" w14:textId="7777777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284" w:type="dxa"/>
          </w:tcPr>
          <w:p w14:paraId="39DBF0F9" w14:textId="7777777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072FD" w:rsidRPr="005C375A" w14:paraId="10D68DAB" w14:textId="77777777" w:rsidTr="007D6D80">
        <w:trPr>
          <w:trHeight w:val="227"/>
          <w:jc w:val="center"/>
        </w:trPr>
        <w:tc>
          <w:tcPr>
            <w:tcW w:w="234" w:type="dxa"/>
            <w:noWrap/>
          </w:tcPr>
          <w:p w14:paraId="4C10EB6B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  <w:noWrap/>
          </w:tcPr>
          <w:p w14:paraId="4024520B" w14:textId="77777777" w:rsidR="00E072FD" w:rsidRPr="005C375A" w:rsidRDefault="00E072FD" w:rsidP="00C54622">
            <w:pPr>
              <w:spacing w:before="60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ge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C6C5898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[80-84] </w:t>
            </w:r>
            <w:proofErr w:type="spellStart"/>
            <w:r w:rsidRPr="005C375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y.o</w:t>
            </w:r>
            <w:proofErr w:type="spellEnd"/>
            <w:r w:rsidRPr="005C375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  <w:tc>
          <w:tcPr>
            <w:tcW w:w="242" w:type="dxa"/>
            <w:tcBorders>
              <w:bottom w:val="nil"/>
            </w:tcBorders>
            <w:noWrap/>
            <w:vAlign w:val="center"/>
          </w:tcPr>
          <w:p w14:paraId="738FAEEF" w14:textId="77777777" w:rsidR="00E072FD" w:rsidRPr="005C375A" w:rsidRDefault="00E072FD" w:rsidP="00C54622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noWrap/>
          </w:tcPr>
          <w:p w14:paraId="6A37005B" w14:textId="2A76803A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1,888 (33.0%)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5B1594E0" w14:textId="7388B22C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17,623 (45.1%)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65FD2BD7" w14:textId="49DED8D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11,622 (43.1%)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3C87C879" w14:textId="5B125D3A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3,951 (33.0%)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2D86ABBE" w14:textId="01B7DDD4" w:rsidR="00E072FD" w:rsidRPr="005C375A" w:rsidRDefault="00E072FD" w:rsidP="00C54622">
            <w:pPr>
              <w:jc w:val="right"/>
              <w:rPr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28,265 (39.0%)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noWrap/>
          </w:tcPr>
          <w:p w14:paraId="40229CFA" w14:textId="72226B98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3,312 (28.9%)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noWrap/>
          </w:tcPr>
          <w:p w14:paraId="42211FFF" w14:textId="5A7881CD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15,474 (43.8%)</w:t>
            </w:r>
          </w:p>
        </w:tc>
        <w:tc>
          <w:tcPr>
            <w:tcW w:w="284" w:type="dxa"/>
          </w:tcPr>
          <w:p w14:paraId="0BD54C23" w14:textId="7777777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072FD" w:rsidRPr="005C375A" w14:paraId="40FC4E85" w14:textId="77777777" w:rsidTr="007D6D80">
        <w:trPr>
          <w:trHeight w:val="227"/>
          <w:jc w:val="center"/>
        </w:trPr>
        <w:tc>
          <w:tcPr>
            <w:tcW w:w="234" w:type="dxa"/>
            <w:noWrap/>
          </w:tcPr>
          <w:p w14:paraId="1205A062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  <w:noWrap/>
          </w:tcPr>
          <w:p w14:paraId="7CE6791C" w14:textId="77777777" w:rsidR="00E072FD" w:rsidRPr="005C375A" w:rsidRDefault="00E072FD" w:rsidP="00C54622">
            <w:pPr>
              <w:spacing w:before="60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28" w:type="dxa"/>
            <w:tcBorders>
              <w:top w:val="nil"/>
              <w:bottom w:val="nil"/>
            </w:tcBorders>
            <w:noWrap/>
            <w:vAlign w:val="center"/>
          </w:tcPr>
          <w:p w14:paraId="30C11924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[85-89] </w:t>
            </w:r>
            <w:proofErr w:type="spellStart"/>
            <w:r w:rsidRPr="005C375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y.o</w:t>
            </w:r>
            <w:proofErr w:type="spellEnd"/>
            <w:r w:rsidRPr="005C375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  <w:tc>
          <w:tcPr>
            <w:tcW w:w="242" w:type="dxa"/>
            <w:tcBorders>
              <w:top w:val="nil"/>
              <w:bottom w:val="nil"/>
            </w:tcBorders>
            <w:noWrap/>
            <w:vAlign w:val="center"/>
          </w:tcPr>
          <w:p w14:paraId="7AEE3831" w14:textId="77777777" w:rsidR="00E072FD" w:rsidRPr="005C375A" w:rsidRDefault="00E072FD" w:rsidP="00C54622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noWrap/>
          </w:tcPr>
          <w:p w14:paraId="1FEE9FE5" w14:textId="3202AFC2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2,153 (37.6%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2078E3D8" w14:textId="02FD745A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14,240 (36.4%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58C98C2A" w14:textId="59A01610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9,815 (36.4%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47131806" w14:textId="2F405B94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4,543 (37.9%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598C11A6" w14:textId="05C5BF9F" w:rsidR="00E072FD" w:rsidRPr="005C375A" w:rsidRDefault="00E072FD" w:rsidP="00C54622">
            <w:pPr>
              <w:jc w:val="right"/>
              <w:rPr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27,050 (37.4%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</w:tcPr>
          <w:p w14:paraId="428D862E" w14:textId="227765E0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4,426 (38.4%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</w:tcPr>
          <w:p w14:paraId="173AA723" w14:textId="1E40887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12,890 (36.5%)</w:t>
            </w:r>
          </w:p>
        </w:tc>
        <w:tc>
          <w:tcPr>
            <w:tcW w:w="284" w:type="dxa"/>
          </w:tcPr>
          <w:p w14:paraId="402AB205" w14:textId="7777777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072FD" w:rsidRPr="005C375A" w14:paraId="4B62C6A9" w14:textId="77777777" w:rsidTr="007D6D80">
        <w:trPr>
          <w:trHeight w:val="227"/>
          <w:jc w:val="center"/>
        </w:trPr>
        <w:tc>
          <w:tcPr>
            <w:tcW w:w="234" w:type="dxa"/>
            <w:noWrap/>
          </w:tcPr>
          <w:p w14:paraId="2A5D22F4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  <w:noWrap/>
          </w:tcPr>
          <w:p w14:paraId="5212ADED" w14:textId="77777777" w:rsidR="00E072FD" w:rsidRPr="005C375A" w:rsidRDefault="00E072FD" w:rsidP="00C54622">
            <w:pPr>
              <w:spacing w:before="60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28" w:type="dxa"/>
            <w:tcBorders>
              <w:top w:val="nil"/>
              <w:bottom w:val="nil"/>
            </w:tcBorders>
            <w:noWrap/>
            <w:vAlign w:val="center"/>
          </w:tcPr>
          <w:p w14:paraId="31A73B49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sym w:font="Symbol" w:char="F0B3"/>
            </w:r>
            <w:r w:rsidRPr="005C375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90</w:t>
            </w:r>
          </w:p>
        </w:tc>
        <w:tc>
          <w:tcPr>
            <w:tcW w:w="242" w:type="dxa"/>
            <w:tcBorders>
              <w:top w:val="nil"/>
            </w:tcBorders>
            <w:noWrap/>
            <w:vAlign w:val="center"/>
          </w:tcPr>
          <w:p w14:paraId="779A1F5B" w14:textId="77777777" w:rsidR="00E072FD" w:rsidRPr="005C375A" w:rsidRDefault="00E072FD" w:rsidP="00C54622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noWrap/>
          </w:tcPr>
          <w:p w14:paraId="6EB1DCF8" w14:textId="5F282BE2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1,682 (29.4%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3876FA20" w14:textId="60930B14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7,225 (18.5%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476663FC" w14:textId="6538EBD6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5,529 (20.5%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3E168387" w14:textId="7BD06D6A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3,495 (29.2%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78EBFC79" w14:textId="0E54F3AF" w:rsidR="00E072FD" w:rsidRPr="005C375A" w:rsidRDefault="00E072FD" w:rsidP="00C54622">
            <w:pPr>
              <w:jc w:val="right"/>
              <w:rPr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17,059 (23.6%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</w:tcPr>
          <w:p w14:paraId="00C0A8BD" w14:textId="6D8DEDE3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3,781 (32.8%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</w:tcPr>
          <w:p w14:paraId="3C11FBEA" w14:textId="5204EA4F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6,953 (19.7%)</w:t>
            </w:r>
          </w:p>
        </w:tc>
        <w:tc>
          <w:tcPr>
            <w:tcW w:w="284" w:type="dxa"/>
          </w:tcPr>
          <w:p w14:paraId="18FA0A1D" w14:textId="7777777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072FD" w:rsidRPr="005C375A" w14:paraId="23C8D020" w14:textId="77777777" w:rsidTr="007D6D80">
        <w:trPr>
          <w:trHeight w:val="227"/>
          <w:jc w:val="center"/>
        </w:trPr>
        <w:tc>
          <w:tcPr>
            <w:tcW w:w="234" w:type="dxa"/>
            <w:noWrap/>
          </w:tcPr>
          <w:p w14:paraId="276C3037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  <w:vMerge w:val="restart"/>
            <w:tcBorders>
              <w:top w:val="single" w:sz="4" w:space="0" w:color="auto"/>
            </w:tcBorders>
            <w:noWrap/>
          </w:tcPr>
          <w:p w14:paraId="7C827A41" w14:textId="77777777" w:rsidR="00E072FD" w:rsidRPr="005C375A" w:rsidRDefault="00E072FD" w:rsidP="00C54622">
            <w:pPr>
              <w:spacing w:before="60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harlson Comorbidity Index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4990C5F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CCI = 0</w:t>
            </w:r>
          </w:p>
        </w:tc>
        <w:tc>
          <w:tcPr>
            <w:tcW w:w="242" w:type="dxa"/>
            <w:tcBorders>
              <w:bottom w:val="nil"/>
            </w:tcBorders>
            <w:noWrap/>
            <w:vAlign w:val="center"/>
          </w:tcPr>
          <w:p w14:paraId="6E7C5C9E" w14:textId="77777777" w:rsidR="00E072FD" w:rsidRPr="005C375A" w:rsidRDefault="00E072FD" w:rsidP="00C54622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noWrap/>
          </w:tcPr>
          <w:p w14:paraId="33FA1DDF" w14:textId="3CB9E892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3,345 (58.5%)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1D58D33F" w14:textId="21180C69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27,740 (71.0%)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73ACEC8E" w14:textId="5DECC1B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14,064 (52.2%)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4BFBE72A" w14:textId="7FB501F6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4,974 (41.5%)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3EDAD9A6" w14:textId="6C153E87" w:rsidR="00E072FD" w:rsidRPr="005C375A" w:rsidRDefault="00E072FD" w:rsidP="00C54622">
            <w:pPr>
              <w:jc w:val="right"/>
              <w:rPr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40,256 (55.6%)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noWrap/>
          </w:tcPr>
          <w:p w14:paraId="19E01F89" w14:textId="10419416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4,840 (42.0%)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noWrap/>
          </w:tcPr>
          <w:p w14:paraId="4EF3DAFB" w14:textId="2EA4EF4C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18,585 (52.6%)</w:t>
            </w:r>
          </w:p>
        </w:tc>
        <w:tc>
          <w:tcPr>
            <w:tcW w:w="284" w:type="dxa"/>
          </w:tcPr>
          <w:p w14:paraId="7C249DDB" w14:textId="7777777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072FD" w:rsidRPr="005C375A" w14:paraId="0BAEFBCA" w14:textId="77777777" w:rsidTr="007D6D80">
        <w:trPr>
          <w:trHeight w:val="227"/>
          <w:jc w:val="center"/>
        </w:trPr>
        <w:tc>
          <w:tcPr>
            <w:tcW w:w="234" w:type="dxa"/>
            <w:noWrap/>
          </w:tcPr>
          <w:p w14:paraId="69E50EF3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  <w:vMerge/>
            <w:noWrap/>
          </w:tcPr>
          <w:p w14:paraId="137B6A61" w14:textId="77777777" w:rsidR="00E072FD" w:rsidRPr="005C375A" w:rsidRDefault="00E072FD" w:rsidP="00C54622">
            <w:pPr>
              <w:spacing w:before="60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28" w:type="dxa"/>
            <w:tcBorders>
              <w:top w:val="nil"/>
              <w:bottom w:val="nil"/>
            </w:tcBorders>
            <w:noWrap/>
            <w:vAlign w:val="center"/>
          </w:tcPr>
          <w:p w14:paraId="00ACC683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CCI = [1-2]</w:t>
            </w:r>
          </w:p>
        </w:tc>
        <w:tc>
          <w:tcPr>
            <w:tcW w:w="242" w:type="dxa"/>
            <w:tcBorders>
              <w:top w:val="nil"/>
              <w:bottom w:val="nil"/>
            </w:tcBorders>
            <w:noWrap/>
            <w:vAlign w:val="center"/>
          </w:tcPr>
          <w:p w14:paraId="7F4836B3" w14:textId="77777777" w:rsidR="00E072FD" w:rsidRPr="005C375A" w:rsidRDefault="00E072FD" w:rsidP="00C54622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noWrap/>
          </w:tcPr>
          <w:p w14:paraId="10676A31" w14:textId="3FD8E9DD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1,302 (22.8%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6A618DE0" w14:textId="6BA35261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7,267 (18.6%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3B8CAD6E" w14:textId="4C098C8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6,655 (24.7%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1EE633BF" w14:textId="112E74FC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3,177 (26.5%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61DA0DBA" w14:textId="060CBA51" w:rsidR="00E072FD" w:rsidRPr="005C375A" w:rsidRDefault="00E072FD" w:rsidP="00C54622">
            <w:pPr>
              <w:jc w:val="right"/>
              <w:rPr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16,840 (23.3%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</w:tcPr>
          <w:p w14:paraId="005BF79D" w14:textId="6CDC7DFC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2,932 (25.5%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</w:tcPr>
          <w:p w14:paraId="4DDFFAFD" w14:textId="622EE68E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8,993 (25.5%)</w:t>
            </w:r>
          </w:p>
        </w:tc>
        <w:tc>
          <w:tcPr>
            <w:tcW w:w="284" w:type="dxa"/>
          </w:tcPr>
          <w:p w14:paraId="24AC93CE" w14:textId="7777777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072FD" w:rsidRPr="005C375A" w14:paraId="5541E372" w14:textId="77777777" w:rsidTr="007D6D80">
        <w:trPr>
          <w:trHeight w:val="227"/>
          <w:jc w:val="center"/>
        </w:trPr>
        <w:tc>
          <w:tcPr>
            <w:tcW w:w="234" w:type="dxa"/>
            <w:noWrap/>
          </w:tcPr>
          <w:p w14:paraId="52FE1F77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  <w:vMerge/>
            <w:tcBorders>
              <w:bottom w:val="nil"/>
            </w:tcBorders>
            <w:noWrap/>
          </w:tcPr>
          <w:p w14:paraId="7A0A0313" w14:textId="77777777" w:rsidR="00E072FD" w:rsidRPr="005C375A" w:rsidRDefault="00E072FD" w:rsidP="00C54622">
            <w:pPr>
              <w:spacing w:before="60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28" w:type="dxa"/>
            <w:tcBorders>
              <w:top w:val="nil"/>
              <w:bottom w:val="nil"/>
            </w:tcBorders>
            <w:noWrap/>
            <w:vAlign w:val="center"/>
          </w:tcPr>
          <w:p w14:paraId="6D24F0DA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CCI </w:t>
            </w:r>
            <w:r w:rsidRPr="005C375A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sym w:font="Symbol" w:char="F0B3"/>
            </w:r>
            <w:r w:rsidRPr="005C375A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  3</w:t>
            </w:r>
          </w:p>
        </w:tc>
        <w:tc>
          <w:tcPr>
            <w:tcW w:w="242" w:type="dxa"/>
            <w:tcBorders>
              <w:top w:val="nil"/>
            </w:tcBorders>
            <w:noWrap/>
            <w:vAlign w:val="center"/>
          </w:tcPr>
          <w:p w14:paraId="3D38CC43" w14:textId="77777777" w:rsidR="00E072FD" w:rsidRPr="005C375A" w:rsidRDefault="00E072FD" w:rsidP="00C54622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noWrap/>
          </w:tcPr>
          <w:p w14:paraId="470103ED" w14:textId="59E1250F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1,076 (18.8%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0D006FEB" w14:textId="148331FC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4,081 (10.4%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64D25586" w14:textId="028E4593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6,247 (23.2%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7427D6A2" w14:textId="2526FBBE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3,838 (32%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0A8F10C3" w14:textId="31547BA3" w:rsidR="00E072FD" w:rsidRPr="005C375A" w:rsidRDefault="00E072FD" w:rsidP="00C54622">
            <w:pPr>
              <w:jc w:val="right"/>
              <w:rPr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15,278 (21.1%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</w:tcPr>
          <w:p w14:paraId="376206B4" w14:textId="054D890B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3,747 (32.5%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</w:tcPr>
          <w:p w14:paraId="3507D455" w14:textId="7648C49A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7,739 (21.9%)</w:t>
            </w:r>
          </w:p>
        </w:tc>
        <w:tc>
          <w:tcPr>
            <w:tcW w:w="284" w:type="dxa"/>
          </w:tcPr>
          <w:p w14:paraId="0869933B" w14:textId="7777777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072FD" w:rsidRPr="005C375A" w14:paraId="084E6CBD" w14:textId="77777777" w:rsidTr="007D6D80">
        <w:trPr>
          <w:trHeight w:val="227"/>
          <w:jc w:val="center"/>
        </w:trPr>
        <w:tc>
          <w:tcPr>
            <w:tcW w:w="234" w:type="dxa"/>
            <w:noWrap/>
            <w:hideMark/>
          </w:tcPr>
          <w:p w14:paraId="673347C9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2098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3555CD8E" w14:textId="355086A4" w:rsidR="00E072FD" w:rsidRPr="005C375A" w:rsidRDefault="005C375A" w:rsidP="00C54622">
            <w:pPr>
              <w:spacing w:before="60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Type of organ dysfunction </w:t>
            </w:r>
            <w:r w:rsidRPr="005C375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(determined by primary diagnosis in the IMCU)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7BB83DF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Respiratory</w:t>
            </w:r>
          </w:p>
        </w:tc>
        <w:tc>
          <w:tcPr>
            <w:tcW w:w="242" w:type="dxa"/>
            <w:noWrap/>
            <w:vAlign w:val="center"/>
            <w:hideMark/>
          </w:tcPr>
          <w:p w14:paraId="2FBEE033" w14:textId="77777777" w:rsidR="00E072FD" w:rsidRPr="005C375A" w:rsidRDefault="00E072FD" w:rsidP="00C54622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8ABC45E" w14:textId="266606B1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00991AB3" w14:textId="433CEBD8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0CA2029F" w14:textId="4B8553B9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2,6966 (100%)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3E4B4D14" w14:textId="2584D0AE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6,490 (54.1%)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0EA41CE4" w14:textId="1117D743" w:rsidR="00E072FD" w:rsidRPr="005C375A" w:rsidRDefault="00E072FD" w:rsidP="00C54622">
            <w:pPr>
              <w:jc w:val="right"/>
              <w:rPr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9D8C9E6" w14:textId="2D82D14C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234B81D" w14:textId="5DCA7DDE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284" w:type="dxa"/>
          </w:tcPr>
          <w:p w14:paraId="5B87EAFA" w14:textId="7777777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072FD" w:rsidRPr="005C375A" w14:paraId="1B85CD3F" w14:textId="77777777" w:rsidTr="007D6D80">
        <w:trPr>
          <w:trHeight w:val="227"/>
          <w:jc w:val="center"/>
        </w:trPr>
        <w:tc>
          <w:tcPr>
            <w:tcW w:w="234" w:type="dxa"/>
            <w:noWrap/>
            <w:hideMark/>
          </w:tcPr>
          <w:p w14:paraId="43AE4210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2098" w:type="dxa"/>
            <w:vMerge/>
            <w:tcBorders>
              <w:top w:val="nil"/>
            </w:tcBorders>
            <w:noWrap/>
            <w:vAlign w:val="center"/>
            <w:hideMark/>
          </w:tcPr>
          <w:p w14:paraId="0F292A85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28" w:type="dxa"/>
            <w:tcBorders>
              <w:top w:val="nil"/>
            </w:tcBorders>
            <w:noWrap/>
            <w:vAlign w:val="center"/>
            <w:hideMark/>
          </w:tcPr>
          <w:p w14:paraId="3950E777" w14:textId="7BBE72D4" w:rsidR="00E072FD" w:rsidRPr="005C375A" w:rsidRDefault="00D96EB0" w:rsidP="00C54622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Cardiac or circulatory</w:t>
            </w:r>
          </w:p>
        </w:tc>
        <w:tc>
          <w:tcPr>
            <w:tcW w:w="242" w:type="dxa"/>
            <w:tcBorders>
              <w:top w:val="nil"/>
            </w:tcBorders>
            <w:noWrap/>
            <w:vAlign w:val="center"/>
            <w:hideMark/>
          </w:tcPr>
          <w:p w14:paraId="6FCC8E14" w14:textId="77777777" w:rsidR="00E072FD" w:rsidRPr="005C375A" w:rsidRDefault="00E072FD" w:rsidP="00C54622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</w:tcBorders>
            <w:noWrap/>
            <w:hideMark/>
          </w:tcPr>
          <w:p w14:paraId="15738AE8" w14:textId="39F5686F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304" w:type="dxa"/>
            <w:tcBorders>
              <w:top w:val="nil"/>
            </w:tcBorders>
          </w:tcPr>
          <w:p w14:paraId="0CA4A0A7" w14:textId="1C997194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304" w:type="dxa"/>
            <w:tcBorders>
              <w:top w:val="nil"/>
            </w:tcBorders>
          </w:tcPr>
          <w:p w14:paraId="22B3ED41" w14:textId="3313CF68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304" w:type="dxa"/>
            <w:tcBorders>
              <w:top w:val="nil"/>
            </w:tcBorders>
          </w:tcPr>
          <w:p w14:paraId="6BA18E22" w14:textId="58DA995B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304" w:type="dxa"/>
            <w:tcBorders>
              <w:top w:val="nil"/>
            </w:tcBorders>
          </w:tcPr>
          <w:p w14:paraId="7B14E9F4" w14:textId="5AA9DDE9" w:rsidR="00E072FD" w:rsidRPr="005C375A" w:rsidRDefault="00E072FD" w:rsidP="00C54622">
            <w:pPr>
              <w:jc w:val="right"/>
              <w:rPr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7,374 (100%)</w:t>
            </w:r>
          </w:p>
        </w:tc>
        <w:tc>
          <w:tcPr>
            <w:tcW w:w="1304" w:type="dxa"/>
            <w:tcBorders>
              <w:top w:val="nil"/>
            </w:tcBorders>
            <w:noWrap/>
            <w:hideMark/>
          </w:tcPr>
          <w:p w14:paraId="2FD69F0C" w14:textId="48F506DB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11,519 (100%)</w:t>
            </w:r>
          </w:p>
        </w:tc>
        <w:tc>
          <w:tcPr>
            <w:tcW w:w="1304" w:type="dxa"/>
            <w:tcBorders>
              <w:top w:val="nil"/>
            </w:tcBorders>
            <w:noWrap/>
            <w:hideMark/>
          </w:tcPr>
          <w:p w14:paraId="3B44D100" w14:textId="353554D6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284" w:type="dxa"/>
          </w:tcPr>
          <w:p w14:paraId="5A12BA66" w14:textId="7777777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072FD" w:rsidRPr="005C375A" w14:paraId="7A54CDD4" w14:textId="77777777" w:rsidTr="007D6D80">
        <w:trPr>
          <w:trHeight w:val="227"/>
          <w:jc w:val="center"/>
        </w:trPr>
        <w:tc>
          <w:tcPr>
            <w:tcW w:w="234" w:type="dxa"/>
            <w:noWrap/>
            <w:hideMark/>
          </w:tcPr>
          <w:p w14:paraId="771FBCD4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2098" w:type="dxa"/>
            <w:vMerge/>
            <w:noWrap/>
            <w:vAlign w:val="center"/>
            <w:hideMark/>
          </w:tcPr>
          <w:p w14:paraId="179C1425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59BD7E1F" w14:textId="7F4A5456" w:rsidR="00E072FD" w:rsidRPr="005C375A" w:rsidRDefault="00E072FD" w:rsidP="00C54622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Neurologic</w:t>
            </w:r>
            <w:r w:rsidR="005C375A" w:rsidRPr="005C375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al</w:t>
            </w:r>
          </w:p>
        </w:tc>
        <w:tc>
          <w:tcPr>
            <w:tcW w:w="242" w:type="dxa"/>
            <w:noWrap/>
            <w:vAlign w:val="center"/>
            <w:hideMark/>
          </w:tcPr>
          <w:p w14:paraId="559C4B52" w14:textId="77777777" w:rsidR="00E072FD" w:rsidRPr="005C375A" w:rsidRDefault="00E072FD" w:rsidP="00C54622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noWrap/>
            <w:hideMark/>
          </w:tcPr>
          <w:p w14:paraId="68025D62" w14:textId="770CBCCC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5,723 (100%)</w:t>
            </w:r>
          </w:p>
        </w:tc>
        <w:tc>
          <w:tcPr>
            <w:tcW w:w="1304" w:type="dxa"/>
          </w:tcPr>
          <w:p w14:paraId="3DC55537" w14:textId="133F6D70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39,088 (100%)</w:t>
            </w:r>
          </w:p>
        </w:tc>
        <w:tc>
          <w:tcPr>
            <w:tcW w:w="1304" w:type="dxa"/>
          </w:tcPr>
          <w:p w14:paraId="5662E5F0" w14:textId="1B5F3C70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304" w:type="dxa"/>
          </w:tcPr>
          <w:p w14:paraId="2B1C028D" w14:textId="673799EF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304" w:type="dxa"/>
          </w:tcPr>
          <w:p w14:paraId="4196F5DF" w14:textId="41B312CE" w:rsidR="00E072FD" w:rsidRPr="005C375A" w:rsidRDefault="00E072FD" w:rsidP="00C54622">
            <w:pPr>
              <w:jc w:val="right"/>
              <w:rPr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304" w:type="dxa"/>
            <w:noWrap/>
            <w:hideMark/>
          </w:tcPr>
          <w:p w14:paraId="6C9AB74F" w14:textId="6C603325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304" w:type="dxa"/>
            <w:noWrap/>
            <w:hideMark/>
          </w:tcPr>
          <w:p w14:paraId="2629EF28" w14:textId="55685942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284" w:type="dxa"/>
          </w:tcPr>
          <w:p w14:paraId="31C8AAFF" w14:textId="7777777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072FD" w:rsidRPr="005C375A" w14:paraId="08ED0A0C" w14:textId="77777777" w:rsidTr="007D6D80">
        <w:trPr>
          <w:trHeight w:val="227"/>
          <w:jc w:val="center"/>
        </w:trPr>
        <w:tc>
          <w:tcPr>
            <w:tcW w:w="234" w:type="dxa"/>
            <w:noWrap/>
          </w:tcPr>
          <w:p w14:paraId="1E2A3BDC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  <w:vMerge/>
            <w:noWrap/>
            <w:vAlign w:val="center"/>
          </w:tcPr>
          <w:p w14:paraId="55472051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28" w:type="dxa"/>
            <w:noWrap/>
            <w:vAlign w:val="center"/>
          </w:tcPr>
          <w:p w14:paraId="24AFA283" w14:textId="709D79F0" w:rsidR="00E072FD" w:rsidRPr="005C375A" w:rsidRDefault="005C375A" w:rsidP="00C54622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Hematologic-oncologic</w:t>
            </w:r>
          </w:p>
        </w:tc>
        <w:tc>
          <w:tcPr>
            <w:tcW w:w="242" w:type="dxa"/>
            <w:noWrap/>
            <w:vAlign w:val="center"/>
          </w:tcPr>
          <w:p w14:paraId="00FA4254" w14:textId="77777777" w:rsidR="00E072FD" w:rsidRPr="005C375A" w:rsidRDefault="00E072FD" w:rsidP="00C54622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noWrap/>
          </w:tcPr>
          <w:p w14:paraId="1BCF2F9D" w14:textId="561C1FB0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304" w:type="dxa"/>
          </w:tcPr>
          <w:p w14:paraId="76625C1F" w14:textId="4A0019AA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304" w:type="dxa"/>
          </w:tcPr>
          <w:p w14:paraId="3674FE8C" w14:textId="7C2CA44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304" w:type="dxa"/>
          </w:tcPr>
          <w:p w14:paraId="415604AB" w14:textId="42560ECB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1293 (10.8%)</w:t>
            </w:r>
          </w:p>
        </w:tc>
        <w:tc>
          <w:tcPr>
            <w:tcW w:w="1304" w:type="dxa"/>
          </w:tcPr>
          <w:p w14:paraId="16B50B49" w14:textId="0DE5368A" w:rsidR="00E072FD" w:rsidRPr="005C375A" w:rsidRDefault="00E072FD" w:rsidP="00C54622">
            <w:pPr>
              <w:jc w:val="right"/>
              <w:rPr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304" w:type="dxa"/>
            <w:noWrap/>
          </w:tcPr>
          <w:p w14:paraId="1BFDFCB9" w14:textId="57634759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304" w:type="dxa"/>
            <w:noWrap/>
          </w:tcPr>
          <w:p w14:paraId="7D9C7D7B" w14:textId="0B60D012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5832 (16.5%)</w:t>
            </w:r>
          </w:p>
        </w:tc>
        <w:tc>
          <w:tcPr>
            <w:tcW w:w="284" w:type="dxa"/>
          </w:tcPr>
          <w:p w14:paraId="7786C97F" w14:textId="7777777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072FD" w:rsidRPr="005C375A" w14:paraId="3EE35D7E" w14:textId="77777777" w:rsidTr="007D6D80">
        <w:trPr>
          <w:trHeight w:val="227"/>
          <w:jc w:val="center"/>
        </w:trPr>
        <w:tc>
          <w:tcPr>
            <w:tcW w:w="234" w:type="dxa"/>
            <w:noWrap/>
          </w:tcPr>
          <w:p w14:paraId="5EE6A0C8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  <w:vMerge/>
            <w:noWrap/>
            <w:vAlign w:val="center"/>
          </w:tcPr>
          <w:p w14:paraId="50B309DF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28" w:type="dxa"/>
            <w:noWrap/>
            <w:vAlign w:val="center"/>
          </w:tcPr>
          <w:p w14:paraId="7F8E9B75" w14:textId="5216B3AF" w:rsidR="00E072FD" w:rsidRPr="005C375A" w:rsidRDefault="005C375A" w:rsidP="00C54622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Musculoskeletal</w:t>
            </w:r>
          </w:p>
        </w:tc>
        <w:tc>
          <w:tcPr>
            <w:tcW w:w="242" w:type="dxa"/>
            <w:noWrap/>
            <w:vAlign w:val="center"/>
          </w:tcPr>
          <w:p w14:paraId="1CEEC37A" w14:textId="77777777" w:rsidR="00E072FD" w:rsidRPr="005C375A" w:rsidRDefault="00E072FD" w:rsidP="00C54622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noWrap/>
          </w:tcPr>
          <w:p w14:paraId="0ECDEF6C" w14:textId="535C721B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304" w:type="dxa"/>
          </w:tcPr>
          <w:p w14:paraId="0D66BC62" w14:textId="3342EDC6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304" w:type="dxa"/>
          </w:tcPr>
          <w:p w14:paraId="3955AD48" w14:textId="40CF2C0E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304" w:type="dxa"/>
          </w:tcPr>
          <w:p w14:paraId="26E5670B" w14:textId="50F7D40C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1066 (8.9%)</w:t>
            </w:r>
          </w:p>
        </w:tc>
        <w:tc>
          <w:tcPr>
            <w:tcW w:w="1304" w:type="dxa"/>
          </w:tcPr>
          <w:p w14:paraId="26542CEA" w14:textId="2D6A0D79" w:rsidR="00E072FD" w:rsidRPr="005C375A" w:rsidRDefault="00E072FD" w:rsidP="00C54622">
            <w:pPr>
              <w:jc w:val="right"/>
              <w:rPr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304" w:type="dxa"/>
            <w:noWrap/>
          </w:tcPr>
          <w:p w14:paraId="49AEDA33" w14:textId="3A7E9CDA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304" w:type="dxa"/>
            <w:noWrap/>
          </w:tcPr>
          <w:p w14:paraId="1625192C" w14:textId="3220AEC5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5700 (16.1%)</w:t>
            </w:r>
          </w:p>
        </w:tc>
        <w:tc>
          <w:tcPr>
            <w:tcW w:w="284" w:type="dxa"/>
          </w:tcPr>
          <w:p w14:paraId="284374C4" w14:textId="7777777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072FD" w:rsidRPr="005C375A" w14:paraId="3B8322F7" w14:textId="77777777" w:rsidTr="007D6D80">
        <w:trPr>
          <w:trHeight w:val="227"/>
          <w:jc w:val="center"/>
        </w:trPr>
        <w:tc>
          <w:tcPr>
            <w:tcW w:w="234" w:type="dxa"/>
            <w:noWrap/>
          </w:tcPr>
          <w:p w14:paraId="64DFC5CE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  <w:vMerge/>
            <w:noWrap/>
            <w:vAlign w:val="center"/>
          </w:tcPr>
          <w:p w14:paraId="77B46924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28" w:type="dxa"/>
            <w:noWrap/>
            <w:vAlign w:val="center"/>
          </w:tcPr>
          <w:p w14:paraId="5F328D33" w14:textId="1ADA379E" w:rsidR="00E072FD" w:rsidRPr="005C375A" w:rsidRDefault="00E072FD" w:rsidP="00C54622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C375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Nephro</w:t>
            </w:r>
            <w:proofErr w:type="spellEnd"/>
            <w:r w:rsidRPr="005C375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-immunolog</w:t>
            </w:r>
            <w:r w:rsidR="005C375A" w:rsidRPr="005C375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ical</w:t>
            </w:r>
          </w:p>
        </w:tc>
        <w:tc>
          <w:tcPr>
            <w:tcW w:w="242" w:type="dxa"/>
            <w:noWrap/>
            <w:vAlign w:val="center"/>
          </w:tcPr>
          <w:p w14:paraId="315FD8EF" w14:textId="77777777" w:rsidR="00E072FD" w:rsidRPr="005C375A" w:rsidRDefault="00E072FD" w:rsidP="00C54622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noWrap/>
          </w:tcPr>
          <w:p w14:paraId="451228E2" w14:textId="1060A37A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304" w:type="dxa"/>
          </w:tcPr>
          <w:p w14:paraId="64B73AB2" w14:textId="61654C84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304" w:type="dxa"/>
          </w:tcPr>
          <w:p w14:paraId="64539B46" w14:textId="4467FCB8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304" w:type="dxa"/>
          </w:tcPr>
          <w:p w14:paraId="7678B9BF" w14:textId="772A87C5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764 (6.4%)</w:t>
            </w:r>
          </w:p>
        </w:tc>
        <w:tc>
          <w:tcPr>
            <w:tcW w:w="1304" w:type="dxa"/>
          </w:tcPr>
          <w:p w14:paraId="27B8F1F5" w14:textId="58939D6B" w:rsidR="00E072FD" w:rsidRPr="005C375A" w:rsidRDefault="00E072FD" w:rsidP="00C54622">
            <w:pPr>
              <w:jc w:val="right"/>
              <w:rPr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304" w:type="dxa"/>
            <w:noWrap/>
          </w:tcPr>
          <w:p w14:paraId="107AD51E" w14:textId="064BDF0F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304" w:type="dxa"/>
            <w:noWrap/>
          </w:tcPr>
          <w:p w14:paraId="08D49769" w14:textId="70FD52D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4286 (12.1%)</w:t>
            </w:r>
          </w:p>
        </w:tc>
        <w:tc>
          <w:tcPr>
            <w:tcW w:w="284" w:type="dxa"/>
          </w:tcPr>
          <w:p w14:paraId="5EC15FC0" w14:textId="7777777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072FD" w:rsidRPr="005C375A" w14:paraId="3EF7227A" w14:textId="77777777" w:rsidTr="007D6D80">
        <w:trPr>
          <w:trHeight w:val="227"/>
          <w:jc w:val="center"/>
        </w:trPr>
        <w:tc>
          <w:tcPr>
            <w:tcW w:w="234" w:type="dxa"/>
            <w:noWrap/>
            <w:hideMark/>
          </w:tcPr>
          <w:p w14:paraId="22692C03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2098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7CA3B71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573B69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242" w:type="dxa"/>
            <w:noWrap/>
            <w:vAlign w:val="center"/>
            <w:hideMark/>
          </w:tcPr>
          <w:p w14:paraId="018F116D" w14:textId="77777777" w:rsidR="00E072FD" w:rsidRPr="005C375A" w:rsidRDefault="00E072FD" w:rsidP="00C54622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hideMark/>
          </w:tcPr>
          <w:p w14:paraId="689C33C0" w14:textId="19B2F48E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4B7A2C96" w14:textId="5A828CA5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290D41A6" w14:textId="74566812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7C9C37E5" w14:textId="40AD30DA" w:rsidR="00E072FD" w:rsidRPr="005C375A" w:rsidRDefault="001D54AD" w:rsidP="001D54AD">
            <w:pPr>
              <w:jc w:val="right"/>
              <w:rPr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 xml:space="preserve">2376 </w:t>
            </w:r>
            <w:r w:rsidR="00E072FD" w:rsidRPr="005C375A">
              <w:rPr>
                <w:sz w:val="18"/>
                <w:szCs w:val="18"/>
                <w:lang w:val="en-US"/>
              </w:rPr>
              <w:t>(</w:t>
            </w:r>
            <w:r w:rsidRPr="005C375A">
              <w:rPr>
                <w:sz w:val="18"/>
                <w:szCs w:val="18"/>
                <w:lang w:val="en-US"/>
              </w:rPr>
              <w:t>18.8</w:t>
            </w:r>
            <w:r w:rsidR="00E072FD" w:rsidRPr="005C375A">
              <w:rPr>
                <w:sz w:val="18"/>
                <w:szCs w:val="18"/>
                <w:lang w:val="en-US"/>
              </w:rPr>
              <w:t>%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5BDCB0C0" w14:textId="320AF022" w:rsidR="00E072FD" w:rsidRPr="005C375A" w:rsidRDefault="00E072FD" w:rsidP="00C54622">
            <w:pPr>
              <w:jc w:val="right"/>
              <w:rPr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hideMark/>
          </w:tcPr>
          <w:p w14:paraId="10194E0C" w14:textId="7D26FD9F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hideMark/>
          </w:tcPr>
          <w:p w14:paraId="198312A4" w14:textId="29528393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15,818 (44,8%)</w:t>
            </w:r>
          </w:p>
        </w:tc>
        <w:tc>
          <w:tcPr>
            <w:tcW w:w="284" w:type="dxa"/>
          </w:tcPr>
          <w:p w14:paraId="546EEFEC" w14:textId="7777777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072FD" w:rsidRPr="005C375A" w14:paraId="448CC9C0" w14:textId="77777777" w:rsidTr="007D6D80">
        <w:trPr>
          <w:trHeight w:val="227"/>
          <w:jc w:val="center"/>
        </w:trPr>
        <w:tc>
          <w:tcPr>
            <w:tcW w:w="234" w:type="dxa"/>
            <w:noWrap/>
            <w:hideMark/>
          </w:tcPr>
          <w:p w14:paraId="29F271D2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05546A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Sepsis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843927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2" w:type="dxa"/>
            <w:noWrap/>
            <w:vAlign w:val="center"/>
            <w:hideMark/>
          </w:tcPr>
          <w:p w14:paraId="1391746C" w14:textId="77777777" w:rsidR="00E072FD" w:rsidRPr="005C375A" w:rsidRDefault="00E072FD" w:rsidP="00C54622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2C1240" w14:textId="391B8893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430 (7.5%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0BC4F1E0" w14:textId="434522B1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1,183 (3%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1D7FE2F0" w14:textId="08EDD52B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2,916 (10.8%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4E31CC61" w14:textId="4E3AEAD6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2,868 (23.9%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061AD9A2" w14:textId="68AB0F28" w:rsidR="00E072FD" w:rsidRPr="005C375A" w:rsidRDefault="00E072FD" w:rsidP="00C54622">
            <w:pPr>
              <w:jc w:val="right"/>
              <w:rPr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4,808 (6.6%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7A921B" w14:textId="3C75967C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2,377 (20.6%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9D27CF" w14:textId="062DEA9E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4,368 (12.4%)</w:t>
            </w:r>
          </w:p>
        </w:tc>
        <w:tc>
          <w:tcPr>
            <w:tcW w:w="284" w:type="dxa"/>
          </w:tcPr>
          <w:p w14:paraId="020CEA7F" w14:textId="7777777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072FD" w:rsidRPr="005C375A" w14:paraId="7BE1C732" w14:textId="77777777" w:rsidTr="007D6D80">
        <w:trPr>
          <w:trHeight w:val="227"/>
          <w:jc w:val="center"/>
        </w:trPr>
        <w:tc>
          <w:tcPr>
            <w:tcW w:w="234" w:type="dxa"/>
            <w:noWrap/>
            <w:hideMark/>
          </w:tcPr>
          <w:p w14:paraId="6824ACC2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2046F6F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SAPSII</w:t>
            </w:r>
            <w:r w:rsidRPr="005C375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&gt; 40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F33D0CF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&lt; 40</w:t>
            </w:r>
          </w:p>
        </w:tc>
        <w:tc>
          <w:tcPr>
            <w:tcW w:w="242" w:type="dxa"/>
            <w:tcBorders>
              <w:bottom w:val="nil"/>
            </w:tcBorders>
            <w:noWrap/>
            <w:vAlign w:val="center"/>
            <w:hideMark/>
          </w:tcPr>
          <w:p w14:paraId="61DE8D15" w14:textId="77777777" w:rsidR="00E072FD" w:rsidRPr="005C375A" w:rsidRDefault="00E072FD" w:rsidP="00C54622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1D75072" w14:textId="3545A819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4893 (85.5%)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2C35FBE2" w14:textId="7D1EEAD2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38075 (97.4%)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2E0CD81B" w14:textId="38C0554C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22633 (83.9%)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3DCB56D4" w14:textId="06534138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6338 (52.9%)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7988D433" w14:textId="05716453" w:rsidR="00E072FD" w:rsidRPr="005C375A" w:rsidRDefault="00E072FD" w:rsidP="00C54622">
            <w:pPr>
              <w:jc w:val="right"/>
              <w:rPr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66313 (91.6%)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CCEE6BF" w14:textId="4F1BD35F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8091 (70.2%)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8013D64" w14:textId="0FB36800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28576 (80.9%)</w:t>
            </w:r>
          </w:p>
        </w:tc>
        <w:tc>
          <w:tcPr>
            <w:tcW w:w="284" w:type="dxa"/>
          </w:tcPr>
          <w:p w14:paraId="229CFEA5" w14:textId="7777777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072FD" w:rsidRPr="005C375A" w14:paraId="43609E9D" w14:textId="77777777" w:rsidTr="007D6D80">
        <w:trPr>
          <w:trHeight w:val="227"/>
          <w:jc w:val="center"/>
        </w:trPr>
        <w:tc>
          <w:tcPr>
            <w:tcW w:w="234" w:type="dxa"/>
            <w:noWrap/>
          </w:tcPr>
          <w:p w14:paraId="1FA3BF67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67F29E2B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28" w:type="dxa"/>
            <w:tcBorders>
              <w:top w:val="nil"/>
              <w:bottom w:val="nil"/>
            </w:tcBorders>
            <w:noWrap/>
            <w:vAlign w:val="center"/>
          </w:tcPr>
          <w:p w14:paraId="61AAC9F6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[40-49]</w:t>
            </w:r>
          </w:p>
        </w:tc>
        <w:tc>
          <w:tcPr>
            <w:tcW w:w="242" w:type="dxa"/>
            <w:tcBorders>
              <w:top w:val="nil"/>
              <w:bottom w:val="nil"/>
            </w:tcBorders>
            <w:noWrap/>
            <w:vAlign w:val="center"/>
          </w:tcPr>
          <w:p w14:paraId="7012C33F" w14:textId="77777777" w:rsidR="00E072FD" w:rsidRPr="005C375A" w:rsidRDefault="00E072FD" w:rsidP="00C54622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noWrap/>
          </w:tcPr>
          <w:p w14:paraId="1AD942C6" w14:textId="324319DD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291 (5.1%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1BE35536" w14:textId="71657C93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640 (1.6%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7B48C3B1" w14:textId="21E5C149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3279 (12.2%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31885DA7" w14:textId="30C8A93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2676 (22.3%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2006D344" w14:textId="6A22821E" w:rsidR="00E072FD" w:rsidRPr="005C375A" w:rsidRDefault="00E072FD" w:rsidP="00C54622">
            <w:pPr>
              <w:jc w:val="right"/>
              <w:rPr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4674 (6.5%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</w:tcPr>
          <w:p w14:paraId="577DAF5A" w14:textId="1141AFED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1418 (12.3%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</w:tcPr>
          <w:p w14:paraId="6915E16A" w14:textId="6CE4F8DC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5037 (14.3%)</w:t>
            </w:r>
          </w:p>
        </w:tc>
        <w:tc>
          <w:tcPr>
            <w:tcW w:w="284" w:type="dxa"/>
          </w:tcPr>
          <w:p w14:paraId="07758AF5" w14:textId="7777777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072FD" w:rsidRPr="005C375A" w14:paraId="0D10A643" w14:textId="77777777" w:rsidTr="007D6D80">
        <w:trPr>
          <w:trHeight w:val="227"/>
          <w:jc w:val="center"/>
        </w:trPr>
        <w:tc>
          <w:tcPr>
            <w:tcW w:w="234" w:type="dxa"/>
            <w:noWrap/>
          </w:tcPr>
          <w:p w14:paraId="6CB1BD0E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9AEC1FC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054E326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sym w:font="Symbol" w:char="F0B3"/>
            </w:r>
            <w:r w:rsidRPr="005C375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50</w:t>
            </w:r>
          </w:p>
        </w:tc>
        <w:tc>
          <w:tcPr>
            <w:tcW w:w="242" w:type="dxa"/>
            <w:tcBorders>
              <w:top w:val="nil"/>
            </w:tcBorders>
            <w:noWrap/>
            <w:vAlign w:val="center"/>
          </w:tcPr>
          <w:p w14:paraId="139AF35D" w14:textId="77777777" w:rsidR="00E072FD" w:rsidRPr="005C375A" w:rsidRDefault="00E072FD" w:rsidP="00C54622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noWrap/>
          </w:tcPr>
          <w:p w14:paraId="3A76DFFF" w14:textId="5EAA61DC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539 (9.4%)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7D7C0FBA" w14:textId="449CBBFC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373 (1%)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1B744776" w14:textId="1B3AD482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1054 (3.9%)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56E63B21" w14:textId="3ACAF942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2975 (24.8%)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794D1C9B" w14:textId="48E69B0E" w:rsidR="00E072FD" w:rsidRPr="005C375A" w:rsidRDefault="00E072FD" w:rsidP="00C54622">
            <w:pPr>
              <w:jc w:val="right"/>
              <w:rPr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1387 (1.9%)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noWrap/>
          </w:tcPr>
          <w:p w14:paraId="597742D8" w14:textId="40E3AC13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2010 (17.4%)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noWrap/>
          </w:tcPr>
          <w:p w14:paraId="3A7A83A1" w14:textId="31071CA4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1704 (4.8%)</w:t>
            </w:r>
          </w:p>
        </w:tc>
        <w:tc>
          <w:tcPr>
            <w:tcW w:w="284" w:type="dxa"/>
          </w:tcPr>
          <w:p w14:paraId="09188771" w14:textId="7777777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072FD" w:rsidRPr="005C375A" w14:paraId="27764ADE" w14:textId="77777777" w:rsidTr="007D6D80">
        <w:trPr>
          <w:trHeight w:val="227"/>
          <w:jc w:val="center"/>
        </w:trPr>
        <w:tc>
          <w:tcPr>
            <w:tcW w:w="234" w:type="dxa"/>
            <w:noWrap/>
            <w:hideMark/>
          </w:tcPr>
          <w:p w14:paraId="52C71242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2098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3A14577A" w14:textId="77777777" w:rsidR="00E072FD" w:rsidRPr="005C375A" w:rsidRDefault="00E072FD" w:rsidP="00C54622">
            <w:pPr>
              <w:spacing w:before="6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High-level organ support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96CB392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Invasive ventilation</w:t>
            </w:r>
          </w:p>
        </w:tc>
        <w:tc>
          <w:tcPr>
            <w:tcW w:w="242" w:type="dxa"/>
            <w:noWrap/>
            <w:vAlign w:val="center"/>
            <w:hideMark/>
          </w:tcPr>
          <w:p w14:paraId="1A31B01F" w14:textId="77777777" w:rsidR="00E072FD" w:rsidRPr="005C375A" w:rsidRDefault="00E072FD" w:rsidP="00C54622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F3E650F" w14:textId="254490A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79 (1.4%)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17B7DB73" w14:textId="655C5E85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44 (0.1%)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036A8CF1" w14:textId="41DE496C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241 (0.9%)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29ADBBF0" w14:textId="0B7E61AF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469 (3.9%)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66226C83" w14:textId="51D73FFA" w:rsidR="00E072FD" w:rsidRPr="005C375A" w:rsidRDefault="00E072FD" w:rsidP="00C54622">
            <w:pPr>
              <w:jc w:val="right"/>
              <w:rPr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160 (0.2%)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90FBD7C" w14:textId="1E4F5FFF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258 (2.2%)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6D66D16" w14:textId="579C2F8A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133 (0.4%)</w:t>
            </w:r>
          </w:p>
        </w:tc>
        <w:tc>
          <w:tcPr>
            <w:tcW w:w="284" w:type="dxa"/>
          </w:tcPr>
          <w:p w14:paraId="7B23CCD7" w14:textId="7777777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072FD" w:rsidRPr="005C375A" w14:paraId="6A69F366" w14:textId="77777777" w:rsidTr="007D6D80">
        <w:trPr>
          <w:trHeight w:val="227"/>
          <w:jc w:val="center"/>
        </w:trPr>
        <w:tc>
          <w:tcPr>
            <w:tcW w:w="234" w:type="dxa"/>
            <w:noWrap/>
            <w:hideMark/>
          </w:tcPr>
          <w:p w14:paraId="0022FCBF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2098" w:type="dxa"/>
            <w:vMerge/>
            <w:tcBorders>
              <w:top w:val="nil"/>
            </w:tcBorders>
            <w:noWrap/>
            <w:vAlign w:val="center"/>
            <w:hideMark/>
          </w:tcPr>
          <w:p w14:paraId="5946D38C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28" w:type="dxa"/>
            <w:tcBorders>
              <w:top w:val="nil"/>
            </w:tcBorders>
            <w:noWrap/>
            <w:vAlign w:val="center"/>
            <w:hideMark/>
          </w:tcPr>
          <w:p w14:paraId="0D2E897D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Non-invasive ventilation</w:t>
            </w:r>
          </w:p>
        </w:tc>
        <w:tc>
          <w:tcPr>
            <w:tcW w:w="242" w:type="dxa"/>
            <w:noWrap/>
            <w:vAlign w:val="center"/>
            <w:hideMark/>
          </w:tcPr>
          <w:p w14:paraId="4D5D4A4A" w14:textId="77777777" w:rsidR="00E072FD" w:rsidRPr="005C375A" w:rsidRDefault="00E072FD" w:rsidP="00C5462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</w:tcBorders>
            <w:noWrap/>
            <w:hideMark/>
          </w:tcPr>
          <w:p w14:paraId="0EF7D679" w14:textId="1C0B599F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117 (2.0%)</w:t>
            </w:r>
          </w:p>
        </w:tc>
        <w:tc>
          <w:tcPr>
            <w:tcW w:w="1304" w:type="dxa"/>
            <w:tcBorders>
              <w:top w:val="nil"/>
            </w:tcBorders>
          </w:tcPr>
          <w:p w14:paraId="54EB8E69" w14:textId="2FD20408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189 (0.5%)</w:t>
            </w:r>
          </w:p>
        </w:tc>
        <w:tc>
          <w:tcPr>
            <w:tcW w:w="1304" w:type="dxa"/>
            <w:tcBorders>
              <w:top w:val="nil"/>
            </w:tcBorders>
          </w:tcPr>
          <w:p w14:paraId="6BC343A9" w14:textId="18D6BD38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4,672 (17.3%)</w:t>
            </w:r>
          </w:p>
        </w:tc>
        <w:tc>
          <w:tcPr>
            <w:tcW w:w="1304" w:type="dxa"/>
            <w:tcBorders>
              <w:top w:val="nil"/>
            </w:tcBorders>
          </w:tcPr>
          <w:p w14:paraId="3D078B5A" w14:textId="20E18446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2,527 (21.1%)</w:t>
            </w:r>
          </w:p>
        </w:tc>
        <w:tc>
          <w:tcPr>
            <w:tcW w:w="1304" w:type="dxa"/>
            <w:tcBorders>
              <w:top w:val="nil"/>
            </w:tcBorders>
          </w:tcPr>
          <w:p w14:paraId="78DA5284" w14:textId="49BE3622" w:rsidR="00E072FD" w:rsidRPr="005C375A" w:rsidRDefault="00E072FD" w:rsidP="00C54622">
            <w:pPr>
              <w:jc w:val="right"/>
              <w:rPr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3,325 (4.6%)</w:t>
            </w:r>
          </w:p>
        </w:tc>
        <w:tc>
          <w:tcPr>
            <w:tcW w:w="1304" w:type="dxa"/>
            <w:tcBorders>
              <w:top w:val="nil"/>
            </w:tcBorders>
            <w:noWrap/>
            <w:hideMark/>
          </w:tcPr>
          <w:p w14:paraId="6579D755" w14:textId="51A9C43E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1,247 (10.8%)</w:t>
            </w:r>
          </w:p>
        </w:tc>
        <w:tc>
          <w:tcPr>
            <w:tcW w:w="1304" w:type="dxa"/>
            <w:tcBorders>
              <w:top w:val="nil"/>
            </w:tcBorders>
            <w:noWrap/>
            <w:hideMark/>
          </w:tcPr>
          <w:p w14:paraId="49F447D1" w14:textId="03ACA865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895 (2,5%)</w:t>
            </w:r>
          </w:p>
        </w:tc>
        <w:tc>
          <w:tcPr>
            <w:tcW w:w="284" w:type="dxa"/>
          </w:tcPr>
          <w:p w14:paraId="3B73F425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072FD" w:rsidRPr="005C375A" w14:paraId="0E0A73D4" w14:textId="77777777" w:rsidTr="007D6D80">
        <w:trPr>
          <w:trHeight w:val="227"/>
          <w:jc w:val="center"/>
        </w:trPr>
        <w:tc>
          <w:tcPr>
            <w:tcW w:w="234" w:type="dxa"/>
            <w:noWrap/>
            <w:hideMark/>
          </w:tcPr>
          <w:p w14:paraId="7DAB8696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2098" w:type="dxa"/>
            <w:vMerge/>
            <w:noWrap/>
            <w:vAlign w:val="center"/>
            <w:hideMark/>
          </w:tcPr>
          <w:p w14:paraId="38573655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04CC2EE1" w14:textId="77777777" w:rsidR="00E072FD" w:rsidRPr="005C375A" w:rsidRDefault="00E072FD" w:rsidP="00C54622">
            <w:pPr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CPAP</w:t>
            </w:r>
          </w:p>
        </w:tc>
        <w:tc>
          <w:tcPr>
            <w:tcW w:w="242" w:type="dxa"/>
            <w:noWrap/>
            <w:vAlign w:val="center"/>
            <w:hideMark/>
          </w:tcPr>
          <w:p w14:paraId="282F129B" w14:textId="77777777" w:rsidR="00E072FD" w:rsidRPr="005C375A" w:rsidRDefault="00E072FD" w:rsidP="00C54622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noWrap/>
            <w:hideMark/>
          </w:tcPr>
          <w:p w14:paraId="30E985DF" w14:textId="474717E8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26 (0.5%)</w:t>
            </w:r>
          </w:p>
        </w:tc>
        <w:tc>
          <w:tcPr>
            <w:tcW w:w="1304" w:type="dxa"/>
          </w:tcPr>
          <w:p w14:paraId="09C19362" w14:textId="2958C38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72 (0.2%)</w:t>
            </w:r>
          </w:p>
        </w:tc>
        <w:tc>
          <w:tcPr>
            <w:tcW w:w="1304" w:type="dxa"/>
          </w:tcPr>
          <w:p w14:paraId="623FC222" w14:textId="5ADBAE62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1,297 (4.8%)</w:t>
            </w:r>
          </w:p>
        </w:tc>
        <w:tc>
          <w:tcPr>
            <w:tcW w:w="1304" w:type="dxa"/>
          </w:tcPr>
          <w:p w14:paraId="430780A5" w14:textId="663A579F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741 (6.2%)</w:t>
            </w:r>
          </w:p>
        </w:tc>
        <w:tc>
          <w:tcPr>
            <w:tcW w:w="1304" w:type="dxa"/>
          </w:tcPr>
          <w:p w14:paraId="116F536D" w14:textId="212F87CD" w:rsidR="00E072FD" w:rsidRPr="005C375A" w:rsidRDefault="00E072FD" w:rsidP="00C54622">
            <w:pPr>
              <w:jc w:val="right"/>
              <w:rPr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1,116 (1.5%)</w:t>
            </w:r>
          </w:p>
        </w:tc>
        <w:tc>
          <w:tcPr>
            <w:tcW w:w="1304" w:type="dxa"/>
            <w:noWrap/>
            <w:hideMark/>
          </w:tcPr>
          <w:p w14:paraId="11DF222B" w14:textId="6A9C838B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362 (3.1%)</w:t>
            </w:r>
          </w:p>
        </w:tc>
        <w:tc>
          <w:tcPr>
            <w:tcW w:w="1304" w:type="dxa"/>
            <w:noWrap/>
            <w:hideMark/>
          </w:tcPr>
          <w:p w14:paraId="6E9D27E9" w14:textId="5CF6179A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338 (1%)</w:t>
            </w:r>
          </w:p>
        </w:tc>
        <w:tc>
          <w:tcPr>
            <w:tcW w:w="284" w:type="dxa"/>
          </w:tcPr>
          <w:p w14:paraId="1E110571" w14:textId="7777777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072FD" w:rsidRPr="005C375A" w14:paraId="30239A98" w14:textId="77777777" w:rsidTr="007D6D80">
        <w:trPr>
          <w:trHeight w:val="227"/>
          <w:jc w:val="center"/>
        </w:trPr>
        <w:tc>
          <w:tcPr>
            <w:tcW w:w="234" w:type="dxa"/>
            <w:noWrap/>
            <w:hideMark/>
          </w:tcPr>
          <w:p w14:paraId="420A5333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2098" w:type="dxa"/>
            <w:vMerge/>
            <w:noWrap/>
            <w:vAlign w:val="center"/>
            <w:hideMark/>
          </w:tcPr>
          <w:p w14:paraId="2126946F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6019360C" w14:textId="77777777" w:rsidR="00E072FD" w:rsidRPr="005C375A" w:rsidRDefault="00E072FD" w:rsidP="00C54622">
            <w:pPr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BPAP</w:t>
            </w:r>
          </w:p>
        </w:tc>
        <w:tc>
          <w:tcPr>
            <w:tcW w:w="242" w:type="dxa"/>
            <w:noWrap/>
            <w:vAlign w:val="center"/>
            <w:hideMark/>
          </w:tcPr>
          <w:p w14:paraId="423B4E64" w14:textId="77777777" w:rsidR="00E072FD" w:rsidRPr="005C375A" w:rsidRDefault="00E072FD" w:rsidP="00C54622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noWrap/>
            <w:hideMark/>
          </w:tcPr>
          <w:p w14:paraId="783B189C" w14:textId="245F18C0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93 (1.6%)</w:t>
            </w:r>
          </w:p>
        </w:tc>
        <w:tc>
          <w:tcPr>
            <w:tcW w:w="1304" w:type="dxa"/>
          </w:tcPr>
          <w:p w14:paraId="0E2C010D" w14:textId="4F1C119C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123 (0.3%)</w:t>
            </w:r>
          </w:p>
        </w:tc>
        <w:tc>
          <w:tcPr>
            <w:tcW w:w="1304" w:type="dxa"/>
          </w:tcPr>
          <w:p w14:paraId="4931043F" w14:textId="5C4260D9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3,695 (13.7%)</w:t>
            </w:r>
          </w:p>
        </w:tc>
        <w:tc>
          <w:tcPr>
            <w:tcW w:w="1304" w:type="dxa"/>
          </w:tcPr>
          <w:p w14:paraId="787CCB63" w14:textId="485C6C1B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1,972 (16.4%)</w:t>
            </w:r>
          </w:p>
        </w:tc>
        <w:tc>
          <w:tcPr>
            <w:tcW w:w="1304" w:type="dxa"/>
          </w:tcPr>
          <w:p w14:paraId="11423ED8" w14:textId="377987F5" w:rsidR="00E072FD" w:rsidRPr="005C375A" w:rsidRDefault="00E072FD" w:rsidP="00C54622">
            <w:pPr>
              <w:jc w:val="right"/>
              <w:rPr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2,350 (3.2%)</w:t>
            </w:r>
          </w:p>
        </w:tc>
        <w:tc>
          <w:tcPr>
            <w:tcW w:w="1304" w:type="dxa"/>
            <w:noWrap/>
            <w:hideMark/>
          </w:tcPr>
          <w:p w14:paraId="66938162" w14:textId="76E02D99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934 (8.1%)</w:t>
            </w:r>
          </w:p>
        </w:tc>
        <w:tc>
          <w:tcPr>
            <w:tcW w:w="1304" w:type="dxa"/>
            <w:noWrap/>
            <w:hideMark/>
          </w:tcPr>
          <w:p w14:paraId="3E50175F" w14:textId="46306088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588 (1.7%)</w:t>
            </w:r>
          </w:p>
        </w:tc>
        <w:tc>
          <w:tcPr>
            <w:tcW w:w="284" w:type="dxa"/>
          </w:tcPr>
          <w:p w14:paraId="219D71CD" w14:textId="7777777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072FD" w:rsidRPr="005C375A" w14:paraId="509AB086" w14:textId="77777777" w:rsidTr="007D6D80">
        <w:trPr>
          <w:trHeight w:val="227"/>
          <w:jc w:val="center"/>
        </w:trPr>
        <w:tc>
          <w:tcPr>
            <w:tcW w:w="234" w:type="dxa"/>
            <w:noWrap/>
            <w:hideMark/>
          </w:tcPr>
          <w:p w14:paraId="60EE79E1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2098" w:type="dxa"/>
            <w:vMerge/>
            <w:noWrap/>
            <w:vAlign w:val="center"/>
            <w:hideMark/>
          </w:tcPr>
          <w:p w14:paraId="37C6A393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5A7E1B63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Vasopressor</w:t>
            </w:r>
          </w:p>
        </w:tc>
        <w:tc>
          <w:tcPr>
            <w:tcW w:w="242" w:type="dxa"/>
            <w:noWrap/>
            <w:vAlign w:val="center"/>
            <w:hideMark/>
          </w:tcPr>
          <w:p w14:paraId="32ED8EC4" w14:textId="77777777" w:rsidR="00E072FD" w:rsidRPr="005C375A" w:rsidRDefault="00E072FD" w:rsidP="00C54622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noWrap/>
            <w:hideMark/>
          </w:tcPr>
          <w:p w14:paraId="5E8ABAF6" w14:textId="5913828E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50 (0.9%)</w:t>
            </w:r>
          </w:p>
        </w:tc>
        <w:tc>
          <w:tcPr>
            <w:tcW w:w="1304" w:type="dxa"/>
          </w:tcPr>
          <w:p w14:paraId="0B334D55" w14:textId="5FBC535A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37 (0.1%)</w:t>
            </w:r>
          </w:p>
        </w:tc>
        <w:tc>
          <w:tcPr>
            <w:tcW w:w="1304" w:type="dxa"/>
          </w:tcPr>
          <w:p w14:paraId="4A2A60D0" w14:textId="7D83C379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330 (1.2%)</w:t>
            </w:r>
          </w:p>
        </w:tc>
        <w:tc>
          <w:tcPr>
            <w:tcW w:w="1304" w:type="dxa"/>
          </w:tcPr>
          <w:p w14:paraId="56D0E879" w14:textId="63F935BA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800 (6.7%)</w:t>
            </w:r>
          </w:p>
        </w:tc>
        <w:tc>
          <w:tcPr>
            <w:tcW w:w="1304" w:type="dxa"/>
          </w:tcPr>
          <w:p w14:paraId="64F28D26" w14:textId="4C619C97" w:rsidR="00E072FD" w:rsidRPr="005C375A" w:rsidRDefault="00E072FD" w:rsidP="00C54622">
            <w:pPr>
              <w:jc w:val="right"/>
              <w:rPr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870 (1.2%)</w:t>
            </w:r>
          </w:p>
        </w:tc>
        <w:tc>
          <w:tcPr>
            <w:tcW w:w="1304" w:type="dxa"/>
            <w:noWrap/>
            <w:hideMark/>
          </w:tcPr>
          <w:p w14:paraId="27734CCA" w14:textId="3571AC7A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945 (8.2%)</w:t>
            </w:r>
          </w:p>
        </w:tc>
        <w:tc>
          <w:tcPr>
            <w:tcW w:w="1304" w:type="dxa"/>
            <w:noWrap/>
            <w:hideMark/>
          </w:tcPr>
          <w:p w14:paraId="2A9806ED" w14:textId="583F34CB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525 (1.5%)</w:t>
            </w:r>
          </w:p>
        </w:tc>
        <w:tc>
          <w:tcPr>
            <w:tcW w:w="284" w:type="dxa"/>
          </w:tcPr>
          <w:p w14:paraId="254E86EB" w14:textId="7777777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072FD" w:rsidRPr="005C375A" w14:paraId="275E5B6A" w14:textId="77777777" w:rsidTr="007D6D80">
        <w:trPr>
          <w:trHeight w:val="227"/>
          <w:jc w:val="center"/>
        </w:trPr>
        <w:tc>
          <w:tcPr>
            <w:tcW w:w="234" w:type="dxa"/>
            <w:noWrap/>
            <w:hideMark/>
          </w:tcPr>
          <w:p w14:paraId="5972E5A3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2098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7E079B4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A9BFE9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Any of them</w:t>
            </w:r>
          </w:p>
        </w:tc>
        <w:tc>
          <w:tcPr>
            <w:tcW w:w="242" w:type="dxa"/>
            <w:noWrap/>
            <w:vAlign w:val="center"/>
            <w:hideMark/>
          </w:tcPr>
          <w:p w14:paraId="30343F76" w14:textId="77777777" w:rsidR="00E072FD" w:rsidRPr="005C375A" w:rsidRDefault="00E072FD" w:rsidP="00C54622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hideMark/>
          </w:tcPr>
          <w:p w14:paraId="5F736855" w14:textId="23F23E9E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214 (3.7%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6976763E" w14:textId="3189A671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247 (0.6%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00A321E9" w14:textId="405A6E9A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4,930 (18.3%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0D58A504" w14:textId="2937A0B6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3,154 (26.3%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3C3E1AE3" w14:textId="57C13DD9" w:rsidR="00E072FD" w:rsidRPr="005C375A" w:rsidRDefault="00E072FD" w:rsidP="00C54622">
            <w:pPr>
              <w:jc w:val="right"/>
              <w:rPr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4,082 (5.6%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hideMark/>
          </w:tcPr>
          <w:p w14:paraId="1CBF34DE" w14:textId="481DD9EC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2,017 (17.5%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hideMark/>
          </w:tcPr>
          <w:p w14:paraId="55B8121E" w14:textId="18C15DBF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1,436 (4.1%)</w:t>
            </w:r>
          </w:p>
        </w:tc>
        <w:tc>
          <w:tcPr>
            <w:tcW w:w="284" w:type="dxa"/>
          </w:tcPr>
          <w:p w14:paraId="119BF6F9" w14:textId="7777777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072FD" w:rsidRPr="005C375A" w14:paraId="537B41FC" w14:textId="77777777" w:rsidTr="007D6D80">
        <w:trPr>
          <w:trHeight w:val="227"/>
          <w:jc w:val="center"/>
        </w:trPr>
        <w:tc>
          <w:tcPr>
            <w:tcW w:w="234" w:type="dxa"/>
            <w:noWrap/>
          </w:tcPr>
          <w:p w14:paraId="69E5CABF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F9FE80A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Length of stay &gt; 5 days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4959BA1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2" w:type="dxa"/>
            <w:tcBorders>
              <w:bottom w:val="nil"/>
            </w:tcBorders>
            <w:noWrap/>
            <w:vAlign w:val="center"/>
          </w:tcPr>
          <w:p w14:paraId="1A803AB8" w14:textId="77777777" w:rsidR="00E072FD" w:rsidRPr="005C375A" w:rsidRDefault="00E072FD" w:rsidP="00C54622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noWrap/>
          </w:tcPr>
          <w:p w14:paraId="44596668" w14:textId="2F1A077E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3755 (65.6%)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34BA7B26" w14:textId="177AC189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29854 (76.4%)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711332B3" w14:textId="77C2CCC6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22078 (81.9%)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088CEB53" w14:textId="5B6F14AF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7384 (61.6%)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790AF468" w14:textId="2B6E8460" w:rsidR="00E072FD" w:rsidRPr="005C375A" w:rsidRDefault="00E072FD" w:rsidP="00C54622">
            <w:pPr>
              <w:jc w:val="right"/>
              <w:rPr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55502 (76.7%)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noWrap/>
          </w:tcPr>
          <w:p w14:paraId="212C9104" w14:textId="359A3C60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6370 (55.3%)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noWrap/>
          </w:tcPr>
          <w:p w14:paraId="0E26654B" w14:textId="7A0C53E2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27318 (77.4%)</w:t>
            </w:r>
          </w:p>
        </w:tc>
        <w:tc>
          <w:tcPr>
            <w:tcW w:w="284" w:type="dxa"/>
          </w:tcPr>
          <w:p w14:paraId="7208B7AC" w14:textId="7777777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072FD" w:rsidRPr="005C375A" w14:paraId="6BC40C35" w14:textId="77777777" w:rsidTr="007D6D80">
        <w:trPr>
          <w:trHeight w:val="227"/>
          <w:jc w:val="center"/>
        </w:trPr>
        <w:tc>
          <w:tcPr>
            <w:tcW w:w="234" w:type="dxa"/>
            <w:noWrap/>
            <w:hideMark/>
          </w:tcPr>
          <w:p w14:paraId="3A9F4E2B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C869780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Death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26EAEBE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In IMCU</w:t>
            </w:r>
          </w:p>
        </w:tc>
        <w:tc>
          <w:tcPr>
            <w:tcW w:w="242" w:type="dxa"/>
            <w:tcBorders>
              <w:bottom w:val="nil"/>
            </w:tcBorders>
            <w:noWrap/>
            <w:vAlign w:val="center"/>
            <w:hideMark/>
          </w:tcPr>
          <w:p w14:paraId="0B326D11" w14:textId="77777777" w:rsidR="00E072FD" w:rsidRPr="005C375A" w:rsidRDefault="00E072FD" w:rsidP="00C54622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88EE7F0" w14:textId="4AD92991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2,321 (40.6%)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0D64B5F6" w14:textId="484624ED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6BA554B0" w14:textId="0CD23A64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40AED83A" w14:textId="1AA2FE32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7,975 (66.5%)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5BEC6743" w14:textId="49D928D9" w:rsidR="00E072FD" w:rsidRPr="005C375A" w:rsidRDefault="00E072FD" w:rsidP="00C54622">
            <w:pPr>
              <w:jc w:val="right"/>
              <w:rPr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3 (0%)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EA9FF51" w14:textId="344F2933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7,948 (69%)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91A0010" w14:textId="141CC522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284" w:type="dxa"/>
          </w:tcPr>
          <w:p w14:paraId="2581486C" w14:textId="7777777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072FD" w:rsidRPr="005C375A" w14:paraId="1D58B100" w14:textId="77777777" w:rsidTr="007D6D80">
        <w:trPr>
          <w:trHeight w:val="227"/>
          <w:jc w:val="center"/>
        </w:trPr>
        <w:tc>
          <w:tcPr>
            <w:tcW w:w="234" w:type="dxa"/>
            <w:noWrap/>
          </w:tcPr>
          <w:p w14:paraId="5B153734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57F399BC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28" w:type="dxa"/>
            <w:tcBorders>
              <w:top w:val="nil"/>
              <w:bottom w:val="nil"/>
            </w:tcBorders>
            <w:noWrap/>
            <w:vAlign w:val="center"/>
          </w:tcPr>
          <w:p w14:paraId="375DA4F4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In hospital stay</w:t>
            </w:r>
          </w:p>
        </w:tc>
        <w:tc>
          <w:tcPr>
            <w:tcW w:w="242" w:type="dxa"/>
            <w:tcBorders>
              <w:top w:val="nil"/>
              <w:bottom w:val="nil"/>
            </w:tcBorders>
            <w:noWrap/>
            <w:vAlign w:val="center"/>
          </w:tcPr>
          <w:p w14:paraId="1E8DEE73" w14:textId="77777777" w:rsidR="00E072FD" w:rsidRPr="005C375A" w:rsidRDefault="00E072FD" w:rsidP="00C54622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noWrap/>
          </w:tcPr>
          <w:p w14:paraId="46016208" w14:textId="19F4E9DC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5723 (100%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3E1AA5D9" w14:textId="4C7BD2AC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1F59409D" w14:textId="592EC34E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3E108527" w14:textId="235DE809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11989 (100%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673A79FE" w14:textId="2B00DBBC" w:rsidR="00E072FD" w:rsidRPr="005C375A" w:rsidRDefault="00E072FD" w:rsidP="00C54622">
            <w:pPr>
              <w:jc w:val="right"/>
              <w:rPr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</w:tcPr>
          <w:p w14:paraId="1AD0F2E6" w14:textId="17425819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11519 (100%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</w:tcPr>
          <w:p w14:paraId="5E8374F3" w14:textId="228B391B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0 (0%)</w:t>
            </w:r>
          </w:p>
        </w:tc>
        <w:tc>
          <w:tcPr>
            <w:tcW w:w="284" w:type="dxa"/>
          </w:tcPr>
          <w:p w14:paraId="742A7F0B" w14:textId="7777777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072FD" w:rsidRPr="005C375A" w14:paraId="2E295359" w14:textId="77777777" w:rsidTr="007D6D80">
        <w:trPr>
          <w:trHeight w:val="227"/>
          <w:jc w:val="center"/>
        </w:trPr>
        <w:tc>
          <w:tcPr>
            <w:tcW w:w="234" w:type="dxa"/>
            <w:noWrap/>
          </w:tcPr>
          <w:p w14:paraId="6E8B04F8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664A923B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28" w:type="dxa"/>
            <w:tcBorders>
              <w:top w:val="nil"/>
              <w:bottom w:val="nil"/>
            </w:tcBorders>
            <w:noWrap/>
            <w:vAlign w:val="center"/>
          </w:tcPr>
          <w:p w14:paraId="55D8D040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At one year</w:t>
            </w:r>
          </w:p>
        </w:tc>
        <w:tc>
          <w:tcPr>
            <w:tcW w:w="242" w:type="dxa"/>
            <w:tcBorders>
              <w:top w:val="nil"/>
              <w:bottom w:val="nil"/>
            </w:tcBorders>
            <w:noWrap/>
            <w:vAlign w:val="center"/>
          </w:tcPr>
          <w:p w14:paraId="79BA19E3" w14:textId="77777777" w:rsidR="00E072FD" w:rsidRPr="005C375A" w:rsidRDefault="00E072FD" w:rsidP="00C54622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noWrap/>
          </w:tcPr>
          <w:p w14:paraId="73801638" w14:textId="60A8EF9D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5723 (100%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13E14CD2" w14:textId="4F81BE98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7022 (18%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454CCC1C" w14:textId="386F831B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7798 (28.9%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2E3F3460" w14:textId="51554BF1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11989 (100%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0BB7FFA2" w14:textId="5AFA7909" w:rsidR="00E072FD" w:rsidRPr="005C375A" w:rsidRDefault="00E072FD" w:rsidP="00C54622">
            <w:pPr>
              <w:jc w:val="right"/>
              <w:rPr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21063 (29.1%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</w:tcPr>
          <w:p w14:paraId="49C9176C" w14:textId="4966E6FB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11519 (100%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</w:tcPr>
          <w:p w14:paraId="53540D1D" w14:textId="27436D12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sz w:val="18"/>
                <w:szCs w:val="18"/>
                <w:lang w:val="en-US"/>
              </w:rPr>
              <w:t>9908 (28.1%)</w:t>
            </w:r>
          </w:p>
        </w:tc>
        <w:tc>
          <w:tcPr>
            <w:tcW w:w="284" w:type="dxa"/>
          </w:tcPr>
          <w:p w14:paraId="5A87FE08" w14:textId="7777777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072FD" w:rsidRPr="005C375A" w14:paraId="65C84B56" w14:textId="77777777" w:rsidTr="007D6D80">
        <w:trPr>
          <w:trHeight w:val="227"/>
          <w:jc w:val="center"/>
        </w:trPr>
        <w:tc>
          <w:tcPr>
            <w:tcW w:w="234" w:type="dxa"/>
            <w:noWrap/>
            <w:hideMark/>
          </w:tcPr>
          <w:p w14:paraId="026F3A07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2098" w:type="dxa"/>
            <w:tcBorders>
              <w:top w:val="nil"/>
            </w:tcBorders>
            <w:noWrap/>
            <w:hideMark/>
          </w:tcPr>
          <w:p w14:paraId="0011D6F8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1928" w:type="dxa"/>
            <w:tcBorders>
              <w:top w:val="nil"/>
            </w:tcBorders>
            <w:noWrap/>
            <w:hideMark/>
          </w:tcPr>
          <w:p w14:paraId="477092F4" w14:textId="77777777" w:rsidR="00E072FD" w:rsidRPr="005C375A" w:rsidRDefault="00E072FD" w:rsidP="00C54622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242" w:type="dxa"/>
            <w:tcBorders>
              <w:top w:val="nil"/>
            </w:tcBorders>
            <w:noWrap/>
            <w:hideMark/>
          </w:tcPr>
          <w:p w14:paraId="44C28795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4" w:type="dxa"/>
            <w:tcBorders>
              <w:top w:val="nil"/>
            </w:tcBorders>
            <w:noWrap/>
            <w:hideMark/>
          </w:tcPr>
          <w:p w14:paraId="75D82C14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4" w:type="dxa"/>
            <w:tcBorders>
              <w:top w:val="nil"/>
            </w:tcBorders>
          </w:tcPr>
          <w:p w14:paraId="011FEA04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</w:tcBorders>
          </w:tcPr>
          <w:p w14:paraId="40613A8C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</w:tcBorders>
          </w:tcPr>
          <w:p w14:paraId="6D0FF54F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</w:tcBorders>
          </w:tcPr>
          <w:p w14:paraId="3EB22475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</w:tcBorders>
            <w:noWrap/>
            <w:hideMark/>
          </w:tcPr>
          <w:p w14:paraId="1842C4F3" w14:textId="2CD6922A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4" w:type="dxa"/>
            <w:tcBorders>
              <w:top w:val="nil"/>
            </w:tcBorders>
            <w:noWrap/>
            <w:hideMark/>
          </w:tcPr>
          <w:p w14:paraId="587DB5A6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5C375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284" w:type="dxa"/>
          </w:tcPr>
          <w:p w14:paraId="69AE7B97" w14:textId="77777777" w:rsidR="00E072FD" w:rsidRPr="005C375A" w:rsidRDefault="00E072FD" w:rsidP="00C5462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1B215CF3" w14:textId="090F871E" w:rsidR="007476E7" w:rsidRPr="005C375A" w:rsidRDefault="007476E7" w:rsidP="004754C7">
      <w:pPr>
        <w:pStyle w:val="m-0"/>
        <w:spacing w:before="0" w:beforeAutospacing="0" w:after="0" w:afterAutospacing="0" w:line="480" w:lineRule="auto"/>
        <w:jc w:val="both"/>
        <w:rPr>
          <w:color w:val="5B9BD5" w:themeColor="accent5"/>
          <w:sz w:val="22"/>
          <w:szCs w:val="22"/>
          <w:lang w:val="en-US"/>
        </w:rPr>
        <w:sectPr w:rsidR="007476E7" w:rsidRPr="005C375A" w:rsidSect="001177FE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30C8EDE" w14:textId="05A2B834" w:rsidR="00DE2FC8" w:rsidRPr="005C375A" w:rsidRDefault="00DE2FC8" w:rsidP="007476E7">
      <w:pPr>
        <w:spacing w:line="480" w:lineRule="auto"/>
        <w:rPr>
          <w:rFonts w:ascii="Times New Roman" w:hAnsi="Times New Roman"/>
          <w:szCs w:val="22"/>
          <w:lang w:val="en-US"/>
        </w:rPr>
      </w:pPr>
    </w:p>
    <w:sectPr w:rsidR="00DE2FC8" w:rsidRPr="005C375A" w:rsidSect="001177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2B9907" w14:textId="77777777" w:rsidR="004C5075" w:rsidRDefault="004C5075" w:rsidP="00793368">
      <w:r>
        <w:separator/>
      </w:r>
    </w:p>
  </w:endnote>
  <w:endnote w:type="continuationSeparator" w:id="0">
    <w:p w14:paraId="39F5EFE7" w14:textId="77777777" w:rsidR="004C5075" w:rsidRDefault="004C5075" w:rsidP="007933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9A50E4" w14:textId="77777777" w:rsidR="004C5075" w:rsidRDefault="004C5075" w:rsidP="00793368">
      <w:r>
        <w:separator/>
      </w:r>
    </w:p>
  </w:footnote>
  <w:footnote w:type="continuationSeparator" w:id="0">
    <w:p w14:paraId="4B4179C9" w14:textId="77777777" w:rsidR="004C5075" w:rsidRDefault="004C5075" w:rsidP="007933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8E0B62"/>
    <w:multiLevelType w:val="hybridMultilevel"/>
    <w:tmpl w:val="CE3C7810"/>
    <w:lvl w:ilvl="0" w:tplc="040C000F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140" w:hanging="360"/>
      </w:pPr>
    </w:lvl>
    <w:lvl w:ilvl="2" w:tplc="040C001B" w:tentative="1">
      <w:start w:val="1"/>
      <w:numFmt w:val="lowerRoman"/>
      <w:lvlText w:val="%3."/>
      <w:lvlJc w:val="right"/>
      <w:pPr>
        <w:ind w:left="1860" w:hanging="180"/>
      </w:pPr>
    </w:lvl>
    <w:lvl w:ilvl="3" w:tplc="040C000F" w:tentative="1">
      <w:start w:val="1"/>
      <w:numFmt w:val="decimal"/>
      <w:lvlText w:val="%4."/>
      <w:lvlJc w:val="left"/>
      <w:pPr>
        <w:ind w:left="2580" w:hanging="360"/>
      </w:pPr>
    </w:lvl>
    <w:lvl w:ilvl="4" w:tplc="040C0019" w:tentative="1">
      <w:start w:val="1"/>
      <w:numFmt w:val="lowerLetter"/>
      <w:lvlText w:val="%5."/>
      <w:lvlJc w:val="left"/>
      <w:pPr>
        <w:ind w:left="3300" w:hanging="360"/>
      </w:pPr>
    </w:lvl>
    <w:lvl w:ilvl="5" w:tplc="040C001B" w:tentative="1">
      <w:start w:val="1"/>
      <w:numFmt w:val="lowerRoman"/>
      <w:lvlText w:val="%6."/>
      <w:lvlJc w:val="right"/>
      <w:pPr>
        <w:ind w:left="4020" w:hanging="180"/>
      </w:pPr>
    </w:lvl>
    <w:lvl w:ilvl="6" w:tplc="040C000F" w:tentative="1">
      <w:start w:val="1"/>
      <w:numFmt w:val="decimal"/>
      <w:lvlText w:val="%7."/>
      <w:lvlJc w:val="left"/>
      <w:pPr>
        <w:ind w:left="4740" w:hanging="360"/>
      </w:pPr>
    </w:lvl>
    <w:lvl w:ilvl="7" w:tplc="040C0019" w:tentative="1">
      <w:start w:val="1"/>
      <w:numFmt w:val="lowerLetter"/>
      <w:lvlText w:val="%8."/>
      <w:lvlJc w:val="left"/>
      <w:pPr>
        <w:ind w:left="5460" w:hanging="360"/>
      </w:pPr>
    </w:lvl>
    <w:lvl w:ilvl="8" w:tplc="040C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35E4353F"/>
    <w:multiLevelType w:val="multilevel"/>
    <w:tmpl w:val="888AAC06"/>
    <w:lvl w:ilvl="0">
      <w:start w:val="1"/>
      <w:numFmt w:val="decimal"/>
      <w:lvlText w:val="%1."/>
      <w:lvlJc w:val="left"/>
      <w:pPr>
        <w:ind w:left="720" w:hanging="360"/>
      </w:pPr>
      <w:rPr>
        <w:b/>
        <w:position w:val="0"/>
        <w:sz w:val="24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0208E8"/>
    <w:multiLevelType w:val="hybridMultilevel"/>
    <w:tmpl w:val="1CE62940"/>
    <w:lvl w:ilvl="0" w:tplc="04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5377279">
    <w:abstractNumId w:val="1"/>
  </w:num>
  <w:num w:numId="2" w16cid:durableId="1411778627">
    <w:abstractNumId w:val="2"/>
  </w:num>
  <w:num w:numId="3" w16cid:durableId="17725813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DD0"/>
    <w:rsid w:val="00007B9C"/>
    <w:rsid w:val="000325DD"/>
    <w:rsid w:val="00042C62"/>
    <w:rsid w:val="00060474"/>
    <w:rsid w:val="000616FC"/>
    <w:rsid w:val="00063381"/>
    <w:rsid w:val="00087549"/>
    <w:rsid w:val="000E1187"/>
    <w:rsid w:val="000E3B72"/>
    <w:rsid w:val="000E71E7"/>
    <w:rsid w:val="000F774F"/>
    <w:rsid w:val="001117F2"/>
    <w:rsid w:val="001177FE"/>
    <w:rsid w:val="00147D1F"/>
    <w:rsid w:val="001655C0"/>
    <w:rsid w:val="00193106"/>
    <w:rsid w:val="001A0818"/>
    <w:rsid w:val="001A7DF2"/>
    <w:rsid w:val="001D54AD"/>
    <w:rsid w:val="001D7056"/>
    <w:rsid w:val="001F4AAB"/>
    <w:rsid w:val="00207F2C"/>
    <w:rsid w:val="002216C5"/>
    <w:rsid w:val="002313F9"/>
    <w:rsid w:val="002321B9"/>
    <w:rsid w:val="00236C50"/>
    <w:rsid w:val="00246217"/>
    <w:rsid w:val="0026208F"/>
    <w:rsid w:val="002C13ED"/>
    <w:rsid w:val="002D41C0"/>
    <w:rsid w:val="00312415"/>
    <w:rsid w:val="0034194C"/>
    <w:rsid w:val="003A34A4"/>
    <w:rsid w:val="003B2F04"/>
    <w:rsid w:val="003E3601"/>
    <w:rsid w:val="003F4587"/>
    <w:rsid w:val="00413568"/>
    <w:rsid w:val="0044280B"/>
    <w:rsid w:val="00446D7E"/>
    <w:rsid w:val="004754C7"/>
    <w:rsid w:val="0048228A"/>
    <w:rsid w:val="004A653B"/>
    <w:rsid w:val="004C3597"/>
    <w:rsid w:val="004C4AF2"/>
    <w:rsid w:val="004C5075"/>
    <w:rsid w:val="004D0651"/>
    <w:rsid w:val="004D2B85"/>
    <w:rsid w:val="004F57B2"/>
    <w:rsid w:val="005057DA"/>
    <w:rsid w:val="00527B20"/>
    <w:rsid w:val="00534220"/>
    <w:rsid w:val="00546389"/>
    <w:rsid w:val="00574C6E"/>
    <w:rsid w:val="005763E2"/>
    <w:rsid w:val="00580267"/>
    <w:rsid w:val="005905E2"/>
    <w:rsid w:val="005A117B"/>
    <w:rsid w:val="005C375A"/>
    <w:rsid w:val="005E36C0"/>
    <w:rsid w:val="006033AB"/>
    <w:rsid w:val="006101A9"/>
    <w:rsid w:val="0061648C"/>
    <w:rsid w:val="00631A3E"/>
    <w:rsid w:val="006707C5"/>
    <w:rsid w:val="0068152F"/>
    <w:rsid w:val="00690ECE"/>
    <w:rsid w:val="006C36F4"/>
    <w:rsid w:val="006C7877"/>
    <w:rsid w:val="006D43E0"/>
    <w:rsid w:val="006D47F2"/>
    <w:rsid w:val="00707828"/>
    <w:rsid w:val="00716729"/>
    <w:rsid w:val="00725E75"/>
    <w:rsid w:val="00731861"/>
    <w:rsid w:val="00741963"/>
    <w:rsid w:val="007476E7"/>
    <w:rsid w:val="007556FD"/>
    <w:rsid w:val="00793368"/>
    <w:rsid w:val="007A4C21"/>
    <w:rsid w:val="007A53A9"/>
    <w:rsid w:val="007B19FA"/>
    <w:rsid w:val="007C5674"/>
    <w:rsid w:val="007C65B6"/>
    <w:rsid w:val="007D6D80"/>
    <w:rsid w:val="00885BD9"/>
    <w:rsid w:val="008B1341"/>
    <w:rsid w:val="008D07BE"/>
    <w:rsid w:val="008E2F4B"/>
    <w:rsid w:val="008E55B0"/>
    <w:rsid w:val="00915326"/>
    <w:rsid w:val="009153A4"/>
    <w:rsid w:val="00947C3A"/>
    <w:rsid w:val="00954427"/>
    <w:rsid w:val="009602E7"/>
    <w:rsid w:val="00972380"/>
    <w:rsid w:val="00996C47"/>
    <w:rsid w:val="009E21F1"/>
    <w:rsid w:val="009E7831"/>
    <w:rsid w:val="009E79AD"/>
    <w:rsid w:val="009F1809"/>
    <w:rsid w:val="00A21CED"/>
    <w:rsid w:val="00A36F7D"/>
    <w:rsid w:val="00A573D6"/>
    <w:rsid w:val="00A63623"/>
    <w:rsid w:val="00A75BB2"/>
    <w:rsid w:val="00A938AE"/>
    <w:rsid w:val="00A97953"/>
    <w:rsid w:val="00AA1E3C"/>
    <w:rsid w:val="00AB03DC"/>
    <w:rsid w:val="00AD6DD0"/>
    <w:rsid w:val="00AE710D"/>
    <w:rsid w:val="00AF4C2B"/>
    <w:rsid w:val="00B0682F"/>
    <w:rsid w:val="00B156DE"/>
    <w:rsid w:val="00B16646"/>
    <w:rsid w:val="00B63A3F"/>
    <w:rsid w:val="00B82555"/>
    <w:rsid w:val="00B86810"/>
    <w:rsid w:val="00B95D92"/>
    <w:rsid w:val="00BB437C"/>
    <w:rsid w:val="00BB6F3E"/>
    <w:rsid w:val="00BC2ABE"/>
    <w:rsid w:val="00BF42D1"/>
    <w:rsid w:val="00C36310"/>
    <w:rsid w:val="00C6720A"/>
    <w:rsid w:val="00C7196D"/>
    <w:rsid w:val="00CC34A9"/>
    <w:rsid w:val="00CE314E"/>
    <w:rsid w:val="00D20770"/>
    <w:rsid w:val="00D643CD"/>
    <w:rsid w:val="00D70D21"/>
    <w:rsid w:val="00D937E4"/>
    <w:rsid w:val="00D96EB0"/>
    <w:rsid w:val="00DD3393"/>
    <w:rsid w:val="00DE2FC8"/>
    <w:rsid w:val="00DF1D77"/>
    <w:rsid w:val="00DF3D9D"/>
    <w:rsid w:val="00E072FD"/>
    <w:rsid w:val="00E42DF9"/>
    <w:rsid w:val="00E474BB"/>
    <w:rsid w:val="00E752E7"/>
    <w:rsid w:val="00EB1E2F"/>
    <w:rsid w:val="00EC7D22"/>
    <w:rsid w:val="00EF4880"/>
    <w:rsid w:val="00F3030C"/>
    <w:rsid w:val="00F467E2"/>
    <w:rsid w:val="00F47C71"/>
    <w:rsid w:val="00F850F5"/>
    <w:rsid w:val="00FD0B5B"/>
    <w:rsid w:val="00FD5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B4D728"/>
  <w15:docId w15:val="{66179C7B-8531-C04F-8439-DBAE1F286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267"/>
    <w:pPr>
      <w:spacing w:after="0" w:line="240" w:lineRule="auto"/>
      <w:jc w:val="both"/>
    </w:pPr>
    <w:rPr>
      <w:rFonts w:ascii="Times" w:eastAsia="Times New Roman" w:hAnsi="Times" w:cs="Times New Roman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B0682F"/>
    <w:rPr>
      <w:color w:val="0563C1" w:themeColor="hyperlink"/>
      <w:u w:val="single"/>
    </w:rPr>
  </w:style>
  <w:style w:type="character" w:customStyle="1" w:styleId="LienInternet">
    <w:name w:val="Lien Internet"/>
    <w:uiPriority w:val="99"/>
    <w:rsid w:val="00B0682F"/>
    <w:rPr>
      <w:rFonts w:cs="Times New Roman"/>
      <w:color w:val="0563C1"/>
      <w:u w:val="single"/>
    </w:rPr>
  </w:style>
  <w:style w:type="paragraph" w:styleId="Bibliographie">
    <w:name w:val="Bibliography"/>
    <w:basedOn w:val="Normal"/>
    <w:next w:val="Normal"/>
    <w:uiPriority w:val="37"/>
    <w:unhideWhenUsed/>
    <w:rsid w:val="00DE2FC8"/>
    <w:pPr>
      <w:tabs>
        <w:tab w:val="left" w:pos="384"/>
      </w:tabs>
      <w:spacing w:after="240"/>
      <w:ind w:left="384" w:hanging="384"/>
    </w:pPr>
  </w:style>
  <w:style w:type="paragraph" w:customStyle="1" w:styleId="m-0">
    <w:name w:val="m-0"/>
    <w:basedOn w:val="Normal"/>
    <w:rsid w:val="009153A4"/>
    <w:pPr>
      <w:spacing w:before="100" w:beforeAutospacing="1" w:after="100" w:afterAutospacing="1"/>
      <w:jc w:val="left"/>
    </w:pPr>
    <w:rPr>
      <w:rFonts w:ascii="Times New Roman" w:hAnsi="Times New Roman"/>
      <w:sz w:val="24"/>
    </w:rPr>
  </w:style>
  <w:style w:type="character" w:styleId="lev">
    <w:name w:val="Strong"/>
    <w:basedOn w:val="Policepardfaut"/>
    <w:uiPriority w:val="22"/>
    <w:qFormat/>
    <w:rsid w:val="009153A4"/>
    <w:rPr>
      <w:b/>
      <w:bCs/>
    </w:rPr>
  </w:style>
  <w:style w:type="paragraph" w:styleId="Paragraphedeliste">
    <w:name w:val="List Paragraph"/>
    <w:basedOn w:val="Normal"/>
    <w:uiPriority w:val="34"/>
    <w:qFormat/>
    <w:rsid w:val="009153A4"/>
    <w:pPr>
      <w:ind w:left="720"/>
      <w:contextualSpacing/>
    </w:pPr>
  </w:style>
  <w:style w:type="character" w:styleId="Accentuation">
    <w:name w:val="Emphasis"/>
    <w:basedOn w:val="Policepardfaut"/>
    <w:uiPriority w:val="20"/>
    <w:qFormat/>
    <w:rsid w:val="00007B9C"/>
    <w:rPr>
      <w:i/>
      <w:iCs/>
    </w:rPr>
  </w:style>
  <w:style w:type="paragraph" w:styleId="NormalWeb">
    <w:name w:val="Normal (Web)"/>
    <w:basedOn w:val="Normal"/>
    <w:uiPriority w:val="99"/>
    <w:unhideWhenUsed/>
    <w:rsid w:val="00B86810"/>
    <w:pPr>
      <w:spacing w:before="100" w:beforeAutospacing="1" w:after="100" w:afterAutospacing="1"/>
      <w:jc w:val="left"/>
    </w:pPr>
    <w:rPr>
      <w:rFonts w:ascii="Times New Roman" w:hAnsi="Times New Roman"/>
      <w:sz w:val="24"/>
    </w:rPr>
  </w:style>
  <w:style w:type="paragraph" w:styleId="Rvision">
    <w:name w:val="Revision"/>
    <w:hidden/>
    <w:uiPriority w:val="99"/>
    <w:semiHidden/>
    <w:rsid w:val="004D0651"/>
    <w:pPr>
      <w:spacing w:after="0" w:line="240" w:lineRule="auto"/>
    </w:pPr>
    <w:rPr>
      <w:rFonts w:ascii="Times" w:eastAsia="Times New Roman" w:hAnsi="Times" w:cs="Times New Roman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6D43E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D43E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D43E0"/>
    <w:rPr>
      <w:rFonts w:ascii="Times" w:eastAsia="Times New Roman" w:hAnsi="Times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D43E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D43E0"/>
    <w:rPr>
      <w:rFonts w:ascii="Times" w:eastAsia="Times New Roman" w:hAnsi="Times" w:cs="Times New Roman"/>
      <w:b/>
      <w:bCs/>
      <w:sz w:val="20"/>
      <w:szCs w:val="20"/>
      <w:lang w:eastAsia="fr-FR"/>
    </w:rPr>
  </w:style>
  <w:style w:type="table" w:styleId="Grilledutableau">
    <w:name w:val="Table Grid"/>
    <w:basedOn w:val="TableauNormal"/>
    <w:uiPriority w:val="39"/>
    <w:rsid w:val="00527B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79336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93368"/>
    <w:rPr>
      <w:rFonts w:ascii="Times" w:eastAsia="Times New Roman" w:hAnsi="Times" w:cs="Times New Roman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79336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93368"/>
    <w:rPr>
      <w:rFonts w:ascii="Times" w:eastAsia="Times New Roman" w:hAnsi="Times" w:cs="Times New Roman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F57B2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F57B2"/>
    <w:rPr>
      <w:rFonts w:ascii="Tahoma" w:eastAsia="Times New Roman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1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78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27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666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708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383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1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9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1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7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83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36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06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073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920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04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22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65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7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9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97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02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12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061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6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10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94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97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379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70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79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628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726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5FE951-554E-49E7-9527-729F28A8DA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95</Words>
  <Characters>6577</Characters>
  <Application>Microsoft Office Word</Application>
  <DocSecurity>0</DocSecurity>
  <Lines>54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Tours</Company>
  <LinksUpToDate>false</LinksUpToDate>
  <CharactersWithSpaces>7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Guillon</dc:creator>
  <cp:keywords/>
  <dc:description/>
  <cp:lastModifiedBy>Antoine Guillon</cp:lastModifiedBy>
  <cp:revision>2</cp:revision>
  <dcterms:created xsi:type="dcterms:W3CDTF">2026-01-06T16:46:00Z</dcterms:created>
  <dcterms:modified xsi:type="dcterms:W3CDTF">2026-01-06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BAL6GpLY"/&gt;&lt;style id="http://www.zotero.org/styles/intensive-care-medicine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